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CF02B" w14:textId="667771EA" w:rsidR="00F871EE" w:rsidRPr="005C0050" w:rsidRDefault="006F5F5B" w:rsidP="00F871EE">
      <w:r>
        <w:rPr>
          <w:b/>
        </w:rPr>
        <w:t xml:space="preserve">S1a </w:t>
      </w:r>
      <w:r w:rsidR="00F871EE" w:rsidRPr="005C0050">
        <w:rPr>
          <w:b/>
        </w:rPr>
        <w:t>Table.</w:t>
      </w:r>
      <w:r w:rsidR="00F871EE" w:rsidRPr="005C0050">
        <w:t xml:space="preserve"> Summary data for first discriminant functio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562"/>
        <w:gridCol w:w="360"/>
        <w:gridCol w:w="268"/>
        <w:gridCol w:w="655"/>
        <w:gridCol w:w="180"/>
        <w:gridCol w:w="57"/>
        <w:gridCol w:w="33"/>
        <w:gridCol w:w="661"/>
        <w:gridCol w:w="266"/>
        <w:gridCol w:w="625"/>
        <w:gridCol w:w="35"/>
        <w:gridCol w:w="353"/>
        <w:gridCol w:w="110"/>
        <w:gridCol w:w="463"/>
        <w:gridCol w:w="149"/>
        <w:gridCol w:w="453"/>
        <w:gridCol w:w="262"/>
        <w:gridCol w:w="68"/>
        <w:gridCol w:w="647"/>
        <w:gridCol w:w="51"/>
        <w:gridCol w:w="231"/>
        <w:gridCol w:w="299"/>
        <w:gridCol w:w="133"/>
        <w:gridCol w:w="505"/>
        <w:gridCol w:w="210"/>
        <w:gridCol w:w="715"/>
      </w:tblGrid>
      <w:tr w:rsidR="00F871EE" w:rsidRPr="005C0050" w14:paraId="334A87AF" w14:textId="77777777" w:rsidTr="001B748B">
        <w:tc>
          <w:tcPr>
            <w:tcW w:w="1009" w:type="dxa"/>
          </w:tcPr>
          <w:p w14:paraId="1BE6751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7326DA8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</w:tcPr>
          <w:p w14:paraId="349A71D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</w:tcPr>
          <w:p w14:paraId="240D33A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298411A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4AA6B23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780F29A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78BD4D9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</w:tcPr>
          <w:p w14:paraId="1157ACE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6B90A8D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27A9AC7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4541E8DE" w14:textId="77777777" w:rsidTr="001B748B">
        <w:tc>
          <w:tcPr>
            <w:tcW w:w="9360" w:type="dxa"/>
            <w:gridSpan w:val="27"/>
            <w:tcBorders>
              <w:bottom w:val="single" w:sz="4" w:space="0" w:color="auto"/>
            </w:tcBorders>
            <w:vAlign w:val="bottom"/>
          </w:tcPr>
          <w:p w14:paraId="4D44035D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Pooled Within-Groups Correlation Matrix</w:t>
            </w:r>
          </w:p>
        </w:tc>
      </w:tr>
      <w:tr w:rsidR="00F871EE" w:rsidRPr="005C0050" w14:paraId="3435F539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8F5D93" w14:textId="77777777" w:rsidR="00F871EE" w:rsidRPr="005C0050" w:rsidRDefault="00F871EE" w:rsidP="001B748B">
            <w:pPr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058A78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iO2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9E1508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999C0F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Fe2O3</w:t>
            </w:r>
          </w:p>
        </w:tc>
        <w:tc>
          <w:tcPr>
            <w:tcW w:w="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04E894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Ni</w:t>
            </w:r>
          </w:p>
        </w:tc>
        <w:tc>
          <w:tcPr>
            <w:tcW w:w="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5B5CA4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9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FDE87B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9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CC758D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C664E8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1A0B72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Nb</w:t>
            </w:r>
          </w:p>
        </w:tc>
      </w:tr>
      <w:tr w:rsidR="00F871EE" w:rsidRPr="005C0050" w14:paraId="78C0D03F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150D5943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aO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vAlign w:val="bottom"/>
          </w:tcPr>
          <w:p w14:paraId="3C2612B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vAlign w:val="bottom"/>
          </w:tcPr>
          <w:p w14:paraId="1BA9CDBB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</w:tcBorders>
            <w:vAlign w:val="bottom"/>
          </w:tcPr>
          <w:p w14:paraId="5C46361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vAlign w:val="bottom"/>
          </w:tcPr>
          <w:p w14:paraId="0C95917C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vAlign w:val="bottom"/>
          </w:tcPr>
          <w:p w14:paraId="60FAEAF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2" w:type="dxa"/>
            <w:gridSpan w:val="4"/>
            <w:tcBorders>
              <w:top w:val="single" w:sz="4" w:space="0" w:color="auto"/>
            </w:tcBorders>
            <w:vAlign w:val="bottom"/>
          </w:tcPr>
          <w:p w14:paraId="15149997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29" w:type="dxa"/>
            <w:gridSpan w:val="3"/>
            <w:tcBorders>
              <w:top w:val="single" w:sz="4" w:space="0" w:color="auto"/>
            </w:tcBorders>
            <w:vAlign w:val="bottom"/>
          </w:tcPr>
          <w:p w14:paraId="5254EE8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</w:tcBorders>
            <w:vAlign w:val="bottom"/>
          </w:tcPr>
          <w:p w14:paraId="1F4E8AA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</w:tcBorders>
            <w:vAlign w:val="bottom"/>
          </w:tcPr>
          <w:p w14:paraId="23290C12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10</w:t>
            </w:r>
          </w:p>
        </w:tc>
      </w:tr>
      <w:tr w:rsidR="00F871EE" w:rsidRPr="005C0050" w14:paraId="20D6C449" w14:textId="77777777" w:rsidTr="001B748B">
        <w:tc>
          <w:tcPr>
            <w:tcW w:w="1009" w:type="dxa"/>
            <w:vAlign w:val="bottom"/>
          </w:tcPr>
          <w:p w14:paraId="18020C8E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TiO2</w:t>
            </w:r>
          </w:p>
        </w:tc>
        <w:tc>
          <w:tcPr>
            <w:tcW w:w="922" w:type="dxa"/>
            <w:gridSpan w:val="2"/>
            <w:vAlign w:val="bottom"/>
          </w:tcPr>
          <w:p w14:paraId="21A86D3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5573AC3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1" w:type="dxa"/>
            <w:gridSpan w:val="4"/>
            <w:vAlign w:val="bottom"/>
          </w:tcPr>
          <w:p w14:paraId="51A22812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26" w:type="dxa"/>
            <w:gridSpan w:val="3"/>
            <w:vAlign w:val="bottom"/>
          </w:tcPr>
          <w:p w14:paraId="54E82AE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26" w:type="dxa"/>
            <w:gridSpan w:val="3"/>
            <w:vAlign w:val="bottom"/>
          </w:tcPr>
          <w:p w14:paraId="69C3D7FB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32" w:type="dxa"/>
            <w:gridSpan w:val="4"/>
            <w:vAlign w:val="bottom"/>
          </w:tcPr>
          <w:p w14:paraId="1941AB2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29" w:type="dxa"/>
            <w:gridSpan w:val="3"/>
            <w:vAlign w:val="bottom"/>
          </w:tcPr>
          <w:p w14:paraId="074EB68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37" w:type="dxa"/>
            <w:gridSpan w:val="3"/>
            <w:vAlign w:val="bottom"/>
          </w:tcPr>
          <w:p w14:paraId="71BD32F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25" w:type="dxa"/>
            <w:gridSpan w:val="2"/>
            <w:vAlign w:val="bottom"/>
          </w:tcPr>
          <w:p w14:paraId="0258B9A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F871EE" w:rsidRPr="005C0050" w14:paraId="27252AF4" w14:textId="77777777" w:rsidTr="001B748B">
        <w:tc>
          <w:tcPr>
            <w:tcW w:w="1009" w:type="dxa"/>
            <w:vAlign w:val="bottom"/>
          </w:tcPr>
          <w:p w14:paraId="6A34FA16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Mn</w:t>
            </w:r>
          </w:p>
        </w:tc>
        <w:tc>
          <w:tcPr>
            <w:tcW w:w="922" w:type="dxa"/>
            <w:gridSpan w:val="2"/>
            <w:vAlign w:val="bottom"/>
          </w:tcPr>
          <w:p w14:paraId="0D6B1F79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61A313A3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4835344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26" w:type="dxa"/>
            <w:gridSpan w:val="3"/>
            <w:vAlign w:val="bottom"/>
          </w:tcPr>
          <w:p w14:paraId="3C23360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26" w:type="dxa"/>
            <w:gridSpan w:val="3"/>
            <w:vAlign w:val="bottom"/>
          </w:tcPr>
          <w:p w14:paraId="2DDC60CB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2" w:type="dxa"/>
            <w:gridSpan w:val="4"/>
            <w:vAlign w:val="bottom"/>
          </w:tcPr>
          <w:p w14:paraId="7A7A12B3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29" w:type="dxa"/>
            <w:gridSpan w:val="3"/>
            <w:vAlign w:val="bottom"/>
          </w:tcPr>
          <w:p w14:paraId="382C5DC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37" w:type="dxa"/>
            <w:gridSpan w:val="3"/>
            <w:vAlign w:val="bottom"/>
          </w:tcPr>
          <w:p w14:paraId="1915915A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25" w:type="dxa"/>
            <w:gridSpan w:val="2"/>
            <w:vAlign w:val="bottom"/>
          </w:tcPr>
          <w:p w14:paraId="6B75F42C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13</w:t>
            </w:r>
          </w:p>
        </w:tc>
      </w:tr>
      <w:tr w:rsidR="00F871EE" w:rsidRPr="005C0050" w14:paraId="4C603086" w14:textId="77777777" w:rsidTr="001B748B">
        <w:tc>
          <w:tcPr>
            <w:tcW w:w="1009" w:type="dxa"/>
            <w:vAlign w:val="bottom"/>
          </w:tcPr>
          <w:p w14:paraId="57EDACEE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e2O3</w:t>
            </w:r>
          </w:p>
        </w:tc>
        <w:tc>
          <w:tcPr>
            <w:tcW w:w="922" w:type="dxa"/>
            <w:gridSpan w:val="2"/>
            <w:vAlign w:val="bottom"/>
          </w:tcPr>
          <w:p w14:paraId="540FFB94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043343CC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3DBC933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0668A85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6" w:type="dxa"/>
            <w:gridSpan w:val="3"/>
            <w:vAlign w:val="bottom"/>
          </w:tcPr>
          <w:p w14:paraId="780E885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2" w:type="dxa"/>
            <w:gridSpan w:val="4"/>
            <w:vAlign w:val="bottom"/>
          </w:tcPr>
          <w:p w14:paraId="6090512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29" w:type="dxa"/>
            <w:gridSpan w:val="3"/>
            <w:vAlign w:val="bottom"/>
          </w:tcPr>
          <w:p w14:paraId="1B87561D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7" w:type="dxa"/>
            <w:gridSpan w:val="3"/>
            <w:vAlign w:val="bottom"/>
          </w:tcPr>
          <w:p w14:paraId="31FF487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25" w:type="dxa"/>
            <w:gridSpan w:val="2"/>
            <w:vAlign w:val="bottom"/>
          </w:tcPr>
          <w:p w14:paraId="298AC97B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4</w:t>
            </w:r>
          </w:p>
        </w:tc>
      </w:tr>
      <w:tr w:rsidR="00F871EE" w:rsidRPr="005C0050" w14:paraId="1287EBF0" w14:textId="77777777" w:rsidTr="001B748B">
        <w:tc>
          <w:tcPr>
            <w:tcW w:w="1009" w:type="dxa"/>
            <w:vAlign w:val="bottom"/>
          </w:tcPr>
          <w:p w14:paraId="21327167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922" w:type="dxa"/>
            <w:gridSpan w:val="2"/>
            <w:vAlign w:val="bottom"/>
          </w:tcPr>
          <w:p w14:paraId="27354566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41B430BF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38BEEF4C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0FEEFD4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5E76FE8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2" w:type="dxa"/>
            <w:gridSpan w:val="4"/>
            <w:vAlign w:val="bottom"/>
          </w:tcPr>
          <w:p w14:paraId="16107A29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29" w:type="dxa"/>
            <w:gridSpan w:val="3"/>
            <w:vAlign w:val="bottom"/>
          </w:tcPr>
          <w:p w14:paraId="112B31F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37" w:type="dxa"/>
            <w:gridSpan w:val="3"/>
            <w:vAlign w:val="bottom"/>
          </w:tcPr>
          <w:p w14:paraId="4127A31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25" w:type="dxa"/>
            <w:gridSpan w:val="2"/>
            <w:vAlign w:val="bottom"/>
          </w:tcPr>
          <w:p w14:paraId="28A9BB6C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F871EE" w:rsidRPr="005C0050" w14:paraId="1E5FBCE2" w14:textId="77777777" w:rsidTr="001B748B">
        <w:tc>
          <w:tcPr>
            <w:tcW w:w="1009" w:type="dxa"/>
            <w:vAlign w:val="bottom"/>
          </w:tcPr>
          <w:p w14:paraId="03731787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u</w:t>
            </w:r>
          </w:p>
        </w:tc>
        <w:tc>
          <w:tcPr>
            <w:tcW w:w="922" w:type="dxa"/>
            <w:gridSpan w:val="2"/>
            <w:vAlign w:val="bottom"/>
          </w:tcPr>
          <w:p w14:paraId="715A5880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32022B20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183D3196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7EA3FB7D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73F3ECDC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gridSpan w:val="4"/>
            <w:vAlign w:val="bottom"/>
          </w:tcPr>
          <w:p w14:paraId="6FD296E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9" w:type="dxa"/>
            <w:gridSpan w:val="3"/>
            <w:vAlign w:val="bottom"/>
          </w:tcPr>
          <w:p w14:paraId="7CF3F3C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37" w:type="dxa"/>
            <w:gridSpan w:val="3"/>
            <w:vAlign w:val="bottom"/>
          </w:tcPr>
          <w:p w14:paraId="35DD289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5" w:type="dxa"/>
            <w:gridSpan w:val="2"/>
            <w:vAlign w:val="bottom"/>
          </w:tcPr>
          <w:p w14:paraId="006ADAFD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F871EE" w:rsidRPr="005C0050" w14:paraId="3033D243" w14:textId="77777777" w:rsidTr="001B748B">
        <w:tc>
          <w:tcPr>
            <w:tcW w:w="1009" w:type="dxa"/>
            <w:vAlign w:val="bottom"/>
          </w:tcPr>
          <w:p w14:paraId="59DDDA95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Zn</w:t>
            </w:r>
          </w:p>
        </w:tc>
        <w:tc>
          <w:tcPr>
            <w:tcW w:w="922" w:type="dxa"/>
            <w:gridSpan w:val="2"/>
            <w:vAlign w:val="bottom"/>
          </w:tcPr>
          <w:p w14:paraId="2F17591D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2DC27A90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18E4B5AA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1919FBF3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14E34DCE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4"/>
            <w:vAlign w:val="bottom"/>
          </w:tcPr>
          <w:p w14:paraId="6F2C97F9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gridSpan w:val="3"/>
            <w:vAlign w:val="bottom"/>
          </w:tcPr>
          <w:p w14:paraId="1CCF17E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37" w:type="dxa"/>
            <w:gridSpan w:val="3"/>
            <w:vAlign w:val="bottom"/>
          </w:tcPr>
          <w:p w14:paraId="4FD3E64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5" w:type="dxa"/>
            <w:gridSpan w:val="2"/>
            <w:vAlign w:val="bottom"/>
          </w:tcPr>
          <w:p w14:paraId="0F36464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-0.06</w:t>
            </w:r>
          </w:p>
        </w:tc>
      </w:tr>
      <w:tr w:rsidR="00F871EE" w:rsidRPr="005C0050" w14:paraId="023EFE53" w14:textId="77777777" w:rsidTr="001B748B">
        <w:tc>
          <w:tcPr>
            <w:tcW w:w="1009" w:type="dxa"/>
            <w:vAlign w:val="bottom"/>
          </w:tcPr>
          <w:p w14:paraId="4F162975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Rb</w:t>
            </w:r>
          </w:p>
        </w:tc>
        <w:tc>
          <w:tcPr>
            <w:tcW w:w="922" w:type="dxa"/>
            <w:gridSpan w:val="2"/>
            <w:vAlign w:val="bottom"/>
          </w:tcPr>
          <w:p w14:paraId="20415488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0554B5E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1DD255BA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292F840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1EE8067D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4"/>
            <w:vAlign w:val="bottom"/>
          </w:tcPr>
          <w:p w14:paraId="464DA10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dxa"/>
            <w:gridSpan w:val="3"/>
            <w:vAlign w:val="bottom"/>
          </w:tcPr>
          <w:p w14:paraId="2B269B06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gridSpan w:val="3"/>
            <w:vAlign w:val="bottom"/>
          </w:tcPr>
          <w:p w14:paraId="0316121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25" w:type="dxa"/>
            <w:gridSpan w:val="2"/>
            <w:vAlign w:val="bottom"/>
          </w:tcPr>
          <w:p w14:paraId="00C0DF3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F871EE" w:rsidRPr="005C0050" w14:paraId="75687377" w14:textId="77777777" w:rsidTr="001B748B">
        <w:tc>
          <w:tcPr>
            <w:tcW w:w="1009" w:type="dxa"/>
            <w:vAlign w:val="bottom"/>
          </w:tcPr>
          <w:p w14:paraId="45AF5E02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Sr</w:t>
            </w:r>
          </w:p>
        </w:tc>
        <w:tc>
          <w:tcPr>
            <w:tcW w:w="922" w:type="dxa"/>
            <w:gridSpan w:val="2"/>
            <w:vAlign w:val="bottom"/>
          </w:tcPr>
          <w:p w14:paraId="73B651B7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vAlign w:val="bottom"/>
          </w:tcPr>
          <w:p w14:paraId="3469DE7B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dxa"/>
            <w:gridSpan w:val="4"/>
            <w:vAlign w:val="bottom"/>
          </w:tcPr>
          <w:p w14:paraId="5C88D80B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08D50327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vAlign w:val="bottom"/>
          </w:tcPr>
          <w:p w14:paraId="6EE6AAE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4"/>
            <w:vAlign w:val="bottom"/>
          </w:tcPr>
          <w:p w14:paraId="22369764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dxa"/>
            <w:gridSpan w:val="3"/>
            <w:vAlign w:val="bottom"/>
          </w:tcPr>
          <w:p w14:paraId="235A9166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7" w:type="dxa"/>
            <w:gridSpan w:val="3"/>
            <w:vAlign w:val="bottom"/>
          </w:tcPr>
          <w:p w14:paraId="6488C72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gridSpan w:val="2"/>
            <w:vAlign w:val="bottom"/>
          </w:tcPr>
          <w:p w14:paraId="6E4C04F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F871EE" w:rsidRPr="005C0050" w14:paraId="199E57CE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43228B5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  <w:vAlign w:val="bottom"/>
          </w:tcPr>
          <w:p w14:paraId="1F48BD8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449CE3D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  <w:tcBorders>
              <w:top w:val="single" w:sz="4" w:space="0" w:color="auto"/>
            </w:tcBorders>
            <w:vAlign w:val="bottom"/>
          </w:tcPr>
          <w:p w14:paraId="51DCFD6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  <w:vAlign w:val="bottom"/>
          </w:tcPr>
          <w:p w14:paraId="25F32E6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  <w:vAlign w:val="bottom"/>
          </w:tcPr>
          <w:p w14:paraId="7D478C7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3CE49EC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9AC015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tcBorders>
              <w:top w:val="single" w:sz="4" w:space="0" w:color="auto"/>
            </w:tcBorders>
            <w:vAlign w:val="bottom"/>
          </w:tcPr>
          <w:p w14:paraId="46BC90F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B133C0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3BF3F8D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712C3940" w14:textId="77777777" w:rsidTr="001B748B">
        <w:tc>
          <w:tcPr>
            <w:tcW w:w="1009" w:type="dxa"/>
          </w:tcPr>
          <w:p w14:paraId="6A9B2B7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5DDE4AF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</w:tcPr>
          <w:p w14:paraId="33EED96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</w:tcPr>
          <w:p w14:paraId="6D17C91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448A74C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0EAF1F8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6F5A70E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7BAB85A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</w:tcPr>
          <w:p w14:paraId="7E33F34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2A088B8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24DDEF2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5665460F" w14:textId="77777777" w:rsidTr="001B748B">
        <w:tc>
          <w:tcPr>
            <w:tcW w:w="9360" w:type="dxa"/>
            <w:gridSpan w:val="27"/>
            <w:tcBorders>
              <w:bottom w:val="single" w:sz="4" w:space="0" w:color="auto"/>
            </w:tcBorders>
          </w:tcPr>
          <w:p w14:paraId="489D5226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Standardized Canonical Discriminant Function Coefficients</w:t>
            </w:r>
          </w:p>
        </w:tc>
      </w:tr>
      <w:tr w:rsidR="00F871EE" w:rsidRPr="005C0050" w14:paraId="26013A9B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3D8784" w14:textId="77777777" w:rsidR="00F871EE" w:rsidRPr="005C0050" w:rsidRDefault="00F871EE" w:rsidP="001B748B">
            <w:pPr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84932C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aO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0EA5A5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iO2</w:t>
            </w:r>
          </w:p>
        </w:tc>
        <w:tc>
          <w:tcPr>
            <w:tcW w:w="10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F5A0A9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10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2119B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Fe2O3</w:t>
            </w:r>
          </w:p>
        </w:tc>
        <w:tc>
          <w:tcPr>
            <w:tcW w:w="7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E32171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Ni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86E835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871258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7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D792B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231FD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88390C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Nb</w:t>
            </w:r>
          </w:p>
        </w:tc>
      </w:tr>
      <w:tr w:rsidR="00F871EE" w:rsidRPr="005C0050" w14:paraId="2A45DFBF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18321D75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  <w:vAlign w:val="bottom"/>
          </w:tcPr>
          <w:p w14:paraId="55A0E07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17D0936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17" w:type="dxa"/>
            <w:gridSpan w:val="4"/>
            <w:tcBorders>
              <w:top w:val="single" w:sz="4" w:space="0" w:color="auto"/>
            </w:tcBorders>
            <w:vAlign w:val="bottom"/>
          </w:tcPr>
          <w:p w14:paraId="37B352D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  <w:vAlign w:val="bottom"/>
          </w:tcPr>
          <w:p w14:paraId="757D26E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  <w:vAlign w:val="bottom"/>
          </w:tcPr>
          <w:p w14:paraId="5D4ADD0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1C0E903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5BE6D2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4" w:type="dxa"/>
            <w:gridSpan w:val="4"/>
            <w:tcBorders>
              <w:top w:val="single" w:sz="4" w:space="0" w:color="auto"/>
            </w:tcBorders>
            <w:vAlign w:val="bottom"/>
          </w:tcPr>
          <w:p w14:paraId="256F858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2637E9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7DFB3C5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8</w:t>
            </w:r>
          </w:p>
        </w:tc>
      </w:tr>
      <w:tr w:rsidR="00F871EE" w:rsidRPr="005C0050" w14:paraId="3CF3FADF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55A560A7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1190" w:type="dxa"/>
            <w:gridSpan w:val="3"/>
            <w:tcBorders>
              <w:bottom w:val="single" w:sz="4" w:space="0" w:color="auto"/>
            </w:tcBorders>
            <w:vAlign w:val="bottom"/>
          </w:tcPr>
          <w:p w14:paraId="4479BE5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0D87B0A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017" w:type="dxa"/>
            <w:gridSpan w:val="4"/>
            <w:tcBorders>
              <w:bottom w:val="single" w:sz="4" w:space="0" w:color="auto"/>
            </w:tcBorders>
            <w:vAlign w:val="bottom"/>
          </w:tcPr>
          <w:p w14:paraId="2990AE1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  <w:vAlign w:val="bottom"/>
          </w:tcPr>
          <w:p w14:paraId="2E747843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722" w:type="dxa"/>
            <w:gridSpan w:val="3"/>
            <w:tcBorders>
              <w:bottom w:val="single" w:sz="4" w:space="0" w:color="auto"/>
            </w:tcBorders>
            <w:vAlign w:val="bottom"/>
          </w:tcPr>
          <w:p w14:paraId="4536612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5239111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7250B07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4" w:type="dxa"/>
            <w:gridSpan w:val="4"/>
            <w:tcBorders>
              <w:bottom w:val="single" w:sz="4" w:space="0" w:color="auto"/>
            </w:tcBorders>
            <w:vAlign w:val="bottom"/>
          </w:tcPr>
          <w:p w14:paraId="1C8E7F4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21B67E1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71113A3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</w:tr>
      <w:tr w:rsidR="00F871EE" w:rsidRPr="005C0050" w14:paraId="353BD213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76EC063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57B7579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2FA79C5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  <w:tcBorders>
              <w:top w:val="single" w:sz="4" w:space="0" w:color="auto"/>
            </w:tcBorders>
          </w:tcPr>
          <w:p w14:paraId="4C2470D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2D09E8C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70332F9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76B5C13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35C35E7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tcBorders>
              <w:top w:val="single" w:sz="4" w:space="0" w:color="auto"/>
            </w:tcBorders>
          </w:tcPr>
          <w:p w14:paraId="230AAC5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6B82E55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7A522F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6561E0FD" w14:textId="77777777" w:rsidTr="001B748B">
        <w:tc>
          <w:tcPr>
            <w:tcW w:w="1009" w:type="dxa"/>
          </w:tcPr>
          <w:p w14:paraId="52F6E30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6470E30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</w:tcPr>
          <w:p w14:paraId="59C3638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</w:tcPr>
          <w:p w14:paraId="37CF25C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20E8884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13BFD3F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4134A1D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1B30DA5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</w:tcPr>
          <w:p w14:paraId="3C36234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03F3966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32DD0DA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022FA9A4" w14:textId="77777777" w:rsidTr="001B748B">
        <w:tc>
          <w:tcPr>
            <w:tcW w:w="9360" w:type="dxa"/>
            <w:gridSpan w:val="27"/>
            <w:tcBorders>
              <w:bottom w:val="single" w:sz="4" w:space="0" w:color="auto"/>
            </w:tcBorders>
          </w:tcPr>
          <w:p w14:paraId="77012685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Eigenvalues</w:t>
            </w:r>
          </w:p>
        </w:tc>
      </w:tr>
      <w:tr w:rsidR="00F871EE" w:rsidRPr="005C0050" w14:paraId="1ED4656F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8BACA6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20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6B65B9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20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2A6011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20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461BC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166959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anonical Correlation</w:t>
            </w:r>
          </w:p>
        </w:tc>
      </w:tr>
      <w:tr w:rsidR="00F871EE" w:rsidRPr="005C0050" w14:paraId="5835FB0F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5440E97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2082" w:type="dxa"/>
            <w:gridSpan w:val="6"/>
            <w:tcBorders>
              <w:top w:val="single" w:sz="4" w:space="0" w:color="auto"/>
            </w:tcBorders>
            <w:vAlign w:val="bottom"/>
          </w:tcPr>
          <w:p w14:paraId="2EF0AAB2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9.592</w:t>
            </w:r>
          </w:p>
        </w:tc>
        <w:tc>
          <w:tcPr>
            <w:tcW w:w="2083" w:type="dxa"/>
            <w:gridSpan w:val="7"/>
            <w:tcBorders>
              <w:top w:val="single" w:sz="4" w:space="0" w:color="auto"/>
            </w:tcBorders>
            <w:vAlign w:val="bottom"/>
          </w:tcPr>
          <w:p w14:paraId="61D1417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70.9</w:t>
            </w:r>
          </w:p>
        </w:tc>
        <w:tc>
          <w:tcPr>
            <w:tcW w:w="2093" w:type="dxa"/>
            <w:gridSpan w:val="7"/>
            <w:tcBorders>
              <w:top w:val="single" w:sz="4" w:space="0" w:color="auto"/>
            </w:tcBorders>
            <w:vAlign w:val="bottom"/>
          </w:tcPr>
          <w:p w14:paraId="33C91AB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70.9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</w:tcBorders>
            <w:vAlign w:val="bottom"/>
          </w:tcPr>
          <w:p w14:paraId="4511D57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952</w:t>
            </w:r>
          </w:p>
        </w:tc>
      </w:tr>
      <w:tr w:rsidR="00F871EE" w:rsidRPr="005C0050" w14:paraId="40F13EFA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9ED5255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2082" w:type="dxa"/>
            <w:gridSpan w:val="6"/>
            <w:tcBorders>
              <w:bottom w:val="single" w:sz="4" w:space="0" w:color="auto"/>
            </w:tcBorders>
            <w:vAlign w:val="bottom"/>
          </w:tcPr>
          <w:p w14:paraId="107C3F3A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3.931</w:t>
            </w:r>
          </w:p>
        </w:tc>
        <w:tc>
          <w:tcPr>
            <w:tcW w:w="2083" w:type="dxa"/>
            <w:gridSpan w:val="7"/>
            <w:tcBorders>
              <w:bottom w:val="single" w:sz="4" w:space="0" w:color="auto"/>
            </w:tcBorders>
            <w:vAlign w:val="bottom"/>
          </w:tcPr>
          <w:p w14:paraId="09925E5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29.1</w:t>
            </w:r>
          </w:p>
        </w:tc>
        <w:tc>
          <w:tcPr>
            <w:tcW w:w="2093" w:type="dxa"/>
            <w:gridSpan w:val="7"/>
            <w:tcBorders>
              <w:bottom w:val="single" w:sz="4" w:space="0" w:color="auto"/>
            </w:tcBorders>
            <w:vAlign w:val="bottom"/>
          </w:tcPr>
          <w:p w14:paraId="4F397037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093" w:type="dxa"/>
            <w:gridSpan w:val="6"/>
            <w:tcBorders>
              <w:bottom w:val="single" w:sz="4" w:space="0" w:color="auto"/>
            </w:tcBorders>
            <w:vAlign w:val="bottom"/>
          </w:tcPr>
          <w:p w14:paraId="6992D48E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0.893</w:t>
            </w:r>
          </w:p>
        </w:tc>
      </w:tr>
      <w:tr w:rsidR="00F871EE" w:rsidRPr="005C0050" w14:paraId="6E28F04A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0209CC2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4CEA752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599DF3E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  <w:tcBorders>
              <w:top w:val="single" w:sz="4" w:space="0" w:color="auto"/>
            </w:tcBorders>
          </w:tcPr>
          <w:p w14:paraId="1BA1AF8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24D73E4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707E30F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342A676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59CCA55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tcBorders>
              <w:top w:val="single" w:sz="4" w:space="0" w:color="auto"/>
            </w:tcBorders>
          </w:tcPr>
          <w:p w14:paraId="1AEEED4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5B121A0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07E73A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69748E54" w14:textId="77777777" w:rsidTr="001B748B">
        <w:tc>
          <w:tcPr>
            <w:tcW w:w="1009" w:type="dxa"/>
          </w:tcPr>
          <w:p w14:paraId="3397406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4C8F145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2"/>
          </w:tcPr>
          <w:p w14:paraId="280B8A9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4"/>
          </w:tcPr>
          <w:p w14:paraId="5DD1C0C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52DCF23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0145587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5C5E917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32FF2E5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4"/>
          </w:tcPr>
          <w:p w14:paraId="02A28A9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30AA9BE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1C2C458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0B08C0E8" w14:textId="77777777" w:rsidTr="001B748B">
        <w:tc>
          <w:tcPr>
            <w:tcW w:w="9360" w:type="dxa"/>
            <w:gridSpan w:val="27"/>
            <w:tcBorders>
              <w:bottom w:val="single" w:sz="4" w:space="0" w:color="auto"/>
            </w:tcBorders>
          </w:tcPr>
          <w:p w14:paraId="37852C7E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sz w:val="18"/>
                <w:szCs w:val="18"/>
              </w:rPr>
              <w:t>Classification Results</w:t>
            </w:r>
          </w:p>
        </w:tc>
      </w:tr>
      <w:tr w:rsidR="00F871EE" w:rsidRPr="005C0050" w14:paraId="3683A5C0" w14:textId="77777777" w:rsidTr="00F871EE">
        <w:tc>
          <w:tcPr>
            <w:tcW w:w="1571" w:type="dxa"/>
            <w:gridSpan w:val="2"/>
            <w:shd w:val="clear" w:color="auto" w:fill="D9D9D9" w:themeFill="background1" w:themeFillShade="D9"/>
          </w:tcPr>
          <w:p w14:paraId="69DD43AB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  <w:vAlign w:val="bottom"/>
          </w:tcPr>
          <w:p w14:paraId="6879EA95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67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2952D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Predicted Group</w:t>
            </w:r>
          </w:p>
        </w:tc>
        <w:tc>
          <w:tcPr>
            <w:tcW w:w="1563" w:type="dxa"/>
            <w:gridSpan w:val="4"/>
            <w:shd w:val="clear" w:color="auto" w:fill="D9D9D9" w:themeFill="background1" w:themeFillShade="D9"/>
            <w:vAlign w:val="bottom"/>
          </w:tcPr>
          <w:p w14:paraId="545AB2A1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F871EE" w:rsidRPr="005C0050" w14:paraId="229C69D6" w14:textId="77777777" w:rsidTr="00F871EE">
        <w:tc>
          <w:tcPr>
            <w:tcW w:w="15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7A99BA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6872C0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070517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156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5B3F4A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1558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97BDFE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156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609762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F871EE" w:rsidRPr="005C0050" w14:paraId="61ABEC23" w14:textId="77777777" w:rsidTr="001B748B">
        <w:tc>
          <w:tcPr>
            <w:tcW w:w="1571" w:type="dxa"/>
            <w:gridSpan w:val="2"/>
            <w:tcBorders>
              <w:top w:val="single" w:sz="4" w:space="0" w:color="auto"/>
            </w:tcBorders>
            <w:vAlign w:val="center"/>
          </w:tcPr>
          <w:p w14:paraId="65950B69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Actual</w:t>
            </w:r>
          </w:p>
        </w:tc>
        <w:tc>
          <w:tcPr>
            <w:tcW w:w="1553" w:type="dxa"/>
            <w:gridSpan w:val="6"/>
            <w:tcBorders>
              <w:top w:val="single" w:sz="4" w:space="0" w:color="auto"/>
            </w:tcBorders>
            <w:vAlign w:val="center"/>
          </w:tcPr>
          <w:p w14:paraId="21E39EBA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</w:tcBorders>
            <w:vAlign w:val="center"/>
          </w:tcPr>
          <w:p w14:paraId="344D086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563" w:type="dxa"/>
            <w:gridSpan w:val="6"/>
            <w:tcBorders>
              <w:top w:val="single" w:sz="4" w:space="0" w:color="auto"/>
            </w:tcBorders>
            <w:vAlign w:val="center"/>
          </w:tcPr>
          <w:p w14:paraId="0A48588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6"/>
            <w:tcBorders>
              <w:top w:val="single" w:sz="4" w:space="0" w:color="auto"/>
            </w:tcBorders>
            <w:vAlign w:val="center"/>
          </w:tcPr>
          <w:p w14:paraId="1478BEE2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gridSpan w:val="4"/>
            <w:tcBorders>
              <w:top w:val="single" w:sz="4" w:space="0" w:color="auto"/>
            </w:tcBorders>
            <w:vAlign w:val="center"/>
          </w:tcPr>
          <w:p w14:paraId="773FB26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1</w:t>
            </w:r>
          </w:p>
        </w:tc>
      </w:tr>
      <w:tr w:rsidR="00F871EE" w:rsidRPr="005C0050" w14:paraId="454B5420" w14:textId="77777777" w:rsidTr="001B748B">
        <w:tc>
          <w:tcPr>
            <w:tcW w:w="1571" w:type="dxa"/>
            <w:gridSpan w:val="2"/>
            <w:vAlign w:val="center"/>
          </w:tcPr>
          <w:p w14:paraId="1B8EE8F0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Group</w:t>
            </w:r>
          </w:p>
        </w:tc>
        <w:tc>
          <w:tcPr>
            <w:tcW w:w="1553" w:type="dxa"/>
            <w:gridSpan w:val="6"/>
            <w:vAlign w:val="center"/>
          </w:tcPr>
          <w:p w14:paraId="548AFA1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1552" w:type="dxa"/>
            <w:gridSpan w:val="3"/>
            <w:vAlign w:val="center"/>
          </w:tcPr>
          <w:p w14:paraId="72A8C8A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6"/>
            <w:vAlign w:val="center"/>
          </w:tcPr>
          <w:p w14:paraId="5025898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558" w:type="dxa"/>
            <w:gridSpan w:val="6"/>
            <w:vAlign w:val="center"/>
          </w:tcPr>
          <w:p w14:paraId="4B19CCF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4"/>
            <w:vAlign w:val="center"/>
          </w:tcPr>
          <w:p w14:paraId="37DA1B0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44</w:t>
            </w:r>
          </w:p>
        </w:tc>
      </w:tr>
      <w:tr w:rsidR="00F871EE" w:rsidRPr="005C0050" w14:paraId="3A455DA0" w14:textId="77777777" w:rsidTr="001B748B">
        <w:tc>
          <w:tcPr>
            <w:tcW w:w="1571" w:type="dxa"/>
            <w:gridSpan w:val="2"/>
            <w:tcBorders>
              <w:bottom w:val="single" w:sz="4" w:space="0" w:color="auto"/>
            </w:tcBorders>
            <w:vAlign w:val="center"/>
          </w:tcPr>
          <w:p w14:paraId="75E72A23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bottom w:val="single" w:sz="4" w:space="0" w:color="auto"/>
            </w:tcBorders>
            <w:vAlign w:val="center"/>
          </w:tcPr>
          <w:p w14:paraId="40486ABD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  <w:vAlign w:val="center"/>
          </w:tcPr>
          <w:p w14:paraId="3533AF6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6"/>
            <w:tcBorders>
              <w:bottom w:val="single" w:sz="4" w:space="0" w:color="auto"/>
            </w:tcBorders>
            <w:vAlign w:val="center"/>
          </w:tcPr>
          <w:p w14:paraId="1ADCB49F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gridSpan w:val="6"/>
            <w:tcBorders>
              <w:bottom w:val="single" w:sz="4" w:space="0" w:color="auto"/>
            </w:tcBorders>
            <w:vAlign w:val="center"/>
          </w:tcPr>
          <w:p w14:paraId="200A061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3" w:type="dxa"/>
            <w:gridSpan w:val="4"/>
            <w:tcBorders>
              <w:bottom w:val="single" w:sz="4" w:space="0" w:color="auto"/>
            </w:tcBorders>
            <w:vAlign w:val="center"/>
          </w:tcPr>
          <w:p w14:paraId="3B97668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</w:tr>
      <w:tr w:rsidR="00F871EE" w:rsidRPr="005C0050" w14:paraId="68A7C58C" w14:textId="77777777" w:rsidTr="00541A93">
        <w:tc>
          <w:tcPr>
            <w:tcW w:w="1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25A463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201499" w14:textId="77777777" w:rsidR="00F871EE" w:rsidRPr="005C0050" w:rsidRDefault="00F871EE" w:rsidP="00F871E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Artifacts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C318FB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A2487F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5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C41EF4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E46948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276</w:t>
            </w:r>
          </w:p>
        </w:tc>
      </w:tr>
      <w:tr w:rsidR="00F871EE" w:rsidRPr="005C0050" w14:paraId="550B65EA" w14:textId="77777777" w:rsidTr="001B748B">
        <w:tc>
          <w:tcPr>
            <w:tcW w:w="1571" w:type="dxa"/>
            <w:gridSpan w:val="2"/>
          </w:tcPr>
          <w:p w14:paraId="07527643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vAlign w:val="bottom"/>
          </w:tcPr>
          <w:p w14:paraId="018F991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gridSpan w:val="3"/>
            <w:vAlign w:val="bottom"/>
          </w:tcPr>
          <w:p w14:paraId="7CF1F74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6"/>
            <w:vAlign w:val="bottom"/>
          </w:tcPr>
          <w:p w14:paraId="69A74CE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6"/>
            <w:vAlign w:val="bottom"/>
          </w:tcPr>
          <w:p w14:paraId="523E52F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4"/>
            <w:vAlign w:val="bottom"/>
          </w:tcPr>
          <w:p w14:paraId="3C02DDF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871EE" w:rsidRPr="005C0050" w14:paraId="35EBB58A" w14:textId="77777777" w:rsidTr="001B748B">
        <w:tc>
          <w:tcPr>
            <w:tcW w:w="1571" w:type="dxa"/>
            <w:gridSpan w:val="2"/>
          </w:tcPr>
          <w:p w14:paraId="3151998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ross-validated</w:t>
            </w:r>
          </w:p>
        </w:tc>
        <w:tc>
          <w:tcPr>
            <w:tcW w:w="1553" w:type="dxa"/>
            <w:gridSpan w:val="6"/>
            <w:vAlign w:val="bottom"/>
          </w:tcPr>
          <w:p w14:paraId="227B898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1552" w:type="dxa"/>
            <w:gridSpan w:val="3"/>
            <w:vAlign w:val="bottom"/>
          </w:tcPr>
          <w:p w14:paraId="78574CA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563" w:type="dxa"/>
            <w:gridSpan w:val="6"/>
            <w:vAlign w:val="bottom"/>
          </w:tcPr>
          <w:p w14:paraId="4824188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6"/>
            <w:vAlign w:val="bottom"/>
          </w:tcPr>
          <w:p w14:paraId="2BCEC57F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gridSpan w:val="4"/>
            <w:vAlign w:val="bottom"/>
          </w:tcPr>
          <w:p w14:paraId="367B5EA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1</w:t>
            </w:r>
          </w:p>
        </w:tc>
      </w:tr>
      <w:tr w:rsidR="00F871EE" w:rsidRPr="005C0050" w14:paraId="4F498041" w14:textId="77777777" w:rsidTr="001B748B">
        <w:tc>
          <w:tcPr>
            <w:tcW w:w="1571" w:type="dxa"/>
            <w:gridSpan w:val="2"/>
          </w:tcPr>
          <w:p w14:paraId="2EA04CC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vAlign w:val="bottom"/>
          </w:tcPr>
          <w:p w14:paraId="56AEE388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1552" w:type="dxa"/>
            <w:gridSpan w:val="3"/>
            <w:vAlign w:val="bottom"/>
          </w:tcPr>
          <w:p w14:paraId="0E5BC5C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gridSpan w:val="6"/>
            <w:vAlign w:val="bottom"/>
          </w:tcPr>
          <w:p w14:paraId="71C02AC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558" w:type="dxa"/>
            <w:gridSpan w:val="6"/>
            <w:vAlign w:val="bottom"/>
          </w:tcPr>
          <w:p w14:paraId="7436F8C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4"/>
            <w:vAlign w:val="bottom"/>
          </w:tcPr>
          <w:p w14:paraId="7BF3B3E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44</w:t>
            </w:r>
          </w:p>
        </w:tc>
      </w:tr>
      <w:tr w:rsidR="00F871EE" w:rsidRPr="005C0050" w14:paraId="5463B3EF" w14:textId="77777777" w:rsidTr="001B748B">
        <w:tc>
          <w:tcPr>
            <w:tcW w:w="1571" w:type="dxa"/>
            <w:gridSpan w:val="2"/>
            <w:tcBorders>
              <w:bottom w:val="single" w:sz="4" w:space="0" w:color="auto"/>
            </w:tcBorders>
          </w:tcPr>
          <w:p w14:paraId="51CA27A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bottom w:val="single" w:sz="4" w:space="0" w:color="auto"/>
            </w:tcBorders>
            <w:vAlign w:val="bottom"/>
          </w:tcPr>
          <w:p w14:paraId="535F72E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  <w:vAlign w:val="bottom"/>
          </w:tcPr>
          <w:p w14:paraId="0FC6F35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gridSpan w:val="6"/>
            <w:tcBorders>
              <w:bottom w:val="single" w:sz="4" w:space="0" w:color="auto"/>
            </w:tcBorders>
            <w:vAlign w:val="bottom"/>
          </w:tcPr>
          <w:p w14:paraId="5E71FCA9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gridSpan w:val="6"/>
            <w:tcBorders>
              <w:bottom w:val="single" w:sz="4" w:space="0" w:color="auto"/>
            </w:tcBorders>
            <w:vAlign w:val="bottom"/>
          </w:tcPr>
          <w:p w14:paraId="55F6D81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3" w:type="dxa"/>
            <w:gridSpan w:val="4"/>
            <w:tcBorders>
              <w:bottom w:val="single" w:sz="4" w:space="0" w:color="auto"/>
            </w:tcBorders>
            <w:vAlign w:val="bottom"/>
          </w:tcPr>
          <w:p w14:paraId="79CD4F2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</w:tr>
      <w:tr w:rsidR="00F871EE" w:rsidRPr="005C0050" w14:paraId="23A62895" w14:textId="77777777" w:rsidTr="001A592C">
        <w:tc>
          <w:tcPr>
            <w:tcW w:w="9360" w:type="dxa"/>
            <w:gridSpan w:val="27"/>
            <w:tcBorders>
              <w:top w:val="single" w:sz="4" w:space="0" w:color="auto"/>
            </w:tcBorders>
          </w:tcPr>
          <w:p w14:paraId="0FFACD64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100.0% of original grouped cases correctly classified.</w:t>
            </w:r>
          </w:p>
        </w:tc>
      </w:tr>
      <w:tr w:rsidR="00F871EE" w:rsidRPr="005C0050" w14:paraId="2C496EF2" w14:textId="77777777" w:rsidTr="001A592C">
        <w:tc>
          <w:tcPr>
            <w:tcW w:w="9360" w:type="dxa"/>
            <w:gridSpan w:val="27"/>
          </w:tcPr>
          <w:p w14:paraId="386F98E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99.8% of cross-validated grouped cases correctly classified.</w:t>
            </w:r>
          </w:p>
        </w:tc>
      </w:tr>
    </w:tbl>
    <w:p w14:paraId="18320705" w14:textId="77777777" w:rsidR="00F871EE" w:rsidRPr="005C0050" w:rsidRDefault="00F871EE" w:rsidP="00F871EE"/>
    <w:p w14:paraId="5243FAC5" w14:textId="77777777" w:rsidR="00F871EE" w:rsidRPr="005C0050" w:rsidRDefault="00F871EE" w:rsidP="00F871EE"/>
    <w:p w14:paraId="14F83B00" w14:textId="77777777" w:rsidR="00F871EE" w:rsidRPr="005C0050" w:rsidRDefault="00F871EE" w:rsidP="00F871EE"/>
    <w:p w14:paraId="11FC23E7" w14:textId="77777777" w:rsidR="00F871EE" w:rsidRPr="005C0050" w:rsidRDefault="00F871EE" w:rsidP="00F871EE"/>
    <w:p w14:paraId="10FA118A" w14:textId="77777777" w:rsidR="00F871EE" w:rsidRPr="005C0050" w:rsidRDefault="00F871EE" w:rsidP="00F871EE">
      <w:pPr>
        <w:rPr>
          <w:b/>
        </w:rPr>
      </w:pPr>
    </w:p>
    <w:p w14:paraId="647F8C95" w14:textId="77777777" w:rsidR="00F871EE" w:rsidRPr="005C0050" w:rsidRDefault="00F871EE" w:rsidP="00F871EE">
      <w:pPr>
        <w:rPr>
          <w:b/>
        </w:rPr>
      </w:pPr>
    </w:p>
    <w:p w14:paraId="0C412BD7" w14:textId="77777777" w:rsidR="00F871EE" w:rsidRPr="005C0050" w:rsidRDefault="00F871EE" w:rsidP="00F871EE">
      <w:pPr>
        <w:rPr>
          <w:b/>
        </w:rPr>
      </w:pPr>
    </w:p>
    <w:p w14:paraId="3B3B8650" w14:textId="11E44DE2" w:rsidR="00F871EE" w:rsidRPr="005C0050" w:rsidRDefault="006F5F5B" w:rsidP="00F871EE">
      <w:r>
        <w:rPr>
          <w:b/>
        </w:rPr>
        <w:lastRenderedPageBreak/>
        <w:t>S1</w:t>
      </w:r>
      <w:r>
        <w:rPr>
          <w:b/>
        </w:rPr>
        <w:t>b</w:t>
      </w:r>
      <w:r>
        <w:rPr>
          <w:b/>
        </w:rPr>
        <w:t xml:space="preserve">a </w:t>
      </w:r>
      <w:r w:rsidRPr="005C0050">
        <w:rPr>
          <w:b/>
        </w:rPr>
        <w:t>Table.</w:t>
      </w:r>
      <w:r w:rsidRPr="005C0050">
        <w:t xml:space="preserve"> </w:t>
      </w:r>
      <w:r w:rsidR="00F871EE" w:rsidRPr="005C0050">
        <w:t xml:space="preserve">Summary data for </w:t>
      </w:r>
      <w:r w:rsidR="00BE5D9E" w:rsidRPr="005C0050">
        <w:t>D</w:t>
      </w:r>
      <w:r w:rsidR="00F871EE" w:rsidRPr="005C0050">
        <w:t xml:space="preserve">iscriminant </w:t>
      </w:r>
      <w:r w:rsidR="00BE5D9E" w:rsidRPr="005C0050">
        <w:t>F</w:t>
      </w:r>
      <w:r w:rsidR="00F871EE" w:rsidRPr="005C0050">
        <w:t xml:space="preserve">unction </w:t>
      </w:r>
      <w:r w:rsidR="00BE5D9E" w:rsidRPr="005C0050">
        <w:t>A</w:t>
      </w:r>
      <w:r w:rsidR="00F871EE" w:rsidRPr="005C0050">
        <w:t>nalysis of Group 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409"/>
        <w:gridCol w:w="153"/>
        <w:gridCol w:w="628"/>
        <w:gridCol w:w="201"/>
        <w:gridCol w:w="279"/>
        <w:gridCol w:w="355"/>
        <w:gridCol w:w="57"/>
        <w:gridCol w:w="33"/>
        <w:gridCol w:w="137"/>
        <w:gridCol w:w="531"/>
        <w:gridCol w:w="259"/>
        <w:gridCol w:w="298"/>
        <w:gridCol w:w="613"/>
        <w:gridCol w:w="102"/>
        <w:gridCol w:w="110"/>
        <w:gridCol w:w="10"/>
        <w:gridCol w:w="602"/>
        <w:gridCol w:w="233"/>
        <w:gridCol w:w="482"/>
        <w:gridCol w:w="75"/>
        <w:gridCol w:w="228"/>
        <w:gridCol w:w="412"/>
        <w:gridCol w:w="51"/>
        <w:gridCol w:w="422"/>
        <w:gridCol w:w="241"/>
        <w:gridCol w:w="38"/>
        <w:gridCol w:w="396"/>
        <w:gridCol w:w="281"/>
        <w:gridCol w:w="715"/>
      </w:tblGrid>
      <w:tr w:rsidR="00F871EE" w:rsidRPr="005C0050" w14:paraId="2A677994" w14:textId="77777777" w:rsidTr="001B748B">
        <w:tc>
          <w:tcPr>
            <w:tcW w:w="1009" w:type="dxa"/>
          </w:tcPr>
          <w:p w14:paraId="759C6F2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0D61C91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7B6C7CF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0C02715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54C1C76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290C97B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6325D9C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3E211A1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16F19F1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4E70456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4423BF1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1D053FD1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  <w:vAlign w:val="bottom"/>
          </w:tcPr>
          <w:p w14:paraId="5EAFE586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Pooled Within-Groups Correlation Matrix</w:t>
            </w:r>
          </w:p>
        </w:tc>
      </w:tr>
      <w:tr w:rsidR="00F871EE" w:rsidRPr="005C0050" w14:paraId="3EF9F02D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6DEB3F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6C42D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6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0C897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1C2551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073D0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F7AECE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r</w:t>
            </w:r>
          </w:p>
        </w:tc>
      </w:tr>
      <w:tr w:rsidR="00F871EE" w:rsidRPr="005C0050" w14:paraId="0DD1BE0E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157FB1F0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670" w:type="dxa"/>
            <w:gridSpan w:val="5"/>
            <w:tcBorders>
              <w:top w:val="single" w:sz="4" w:space="0" w:color="auto"/>
            </w:tcBorders>
            <w:vAlign w:val="center"/>
          </w:tcPr>
          <w:p w14:paraId="5ED9F18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70" w:type="dxa"/>
            <w:gridSpan w:val="7"/>
            <w:tcBorders>
              <w:top w:val="single" w:sz="4" w:space="0" w:color="auto"/>
            </w:tcBorders>
            <w:vAlign w:val="center"/>
          </w:tcPr>
          <w:p w14:paraId="6A13510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</w:tcBorders>
            <w:vAlign w:val="center"/>
          </w:tcPr>
          <w:p w14:paraId="0218985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</w:tcBorders>
            <w:vAlign w:val="center"/>
          </w:tcPr>
          <w:p w14:paraId="0498314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671" w:type="dxa"/>
            <w:gridSpan w:val="5"/>
            <w:tcBorders>
              <w:top w:val="single" w:sz="4" w:space="0" w:color="auto"/>
            </w:tcBorders>
            <w:vAlign w:val="center"/>
          </w:tcPr>
          <w:p w14:paraId="5DA7EA3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7</w:t>
            </w:r>
          </w:p>
        </w:tc>
      </w:tr>
      <w:tr w:rsidR="00F871EE" w:rsidRPr="005C0050" w14:paraId="5CBE0366" w14:textId="77777777" w:rsidTr="001B748B">
        <w:tc>
          <w:tcPr>
            <w:tcW w:w="1009" w:type="dxa"/>
            <w:vAlign w:val="bottom"/>
          </w:tcPr>
          <w:p w14:paraId="4274E778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670" w:type="dxa"/>
            <w:gridSpan w:val="5"/>
            <w:vAlign w:val="center"/>
          </w:tcPr>
          <w:p w14:paraId="19E0ABE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center"/>
          </w:tcPr>
          <w:p w14:paraId="5B2F976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670" w:type="dxa"/>
            <w:gridSpan w:val="6"/>
            <w:vAlign w:val="center"/>
          </w:tcPr>
          <w:p w14:paraId="4BD140F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70" w:type="dxa"/>
            <w:gridSpan w:val="6"/>
            <w:vAlign w:val="center"/>
          </w:tcPr>
          <w:p w14:paraId="35B6DE3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71" w:type="dxa"/>
            <w:gridSpan w:val="5"/>
            <w:vAlign w:val="center"/>
          </w:tcPr>
          <w:p w14:paraId="43778F3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F871EE" w:rsidRPr="005C0050" w14:paraId="1E028EC0" w14:textId="77777777" w:rsidTr="001B748B">
        <w:tc>
          <w:tcPr>
            <w:tcW w:w="1009" w:type="dxa"/>
            <w:vAlign w:val="bottom"/>
          </w:tcPr>
          <w:p w14:paraId="009558C5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670" w:type="dxa"/>
            <w:gridSpan w:val="5"/>
            <w:vAlign w:val="center"/>
          </w:tcPr>
          <w:p w14:paraId="7C7B229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center"/>
          </w:tcPr>
          <w:p w14:paraId="1AEA7DA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  <w:gridSpan w:val="6"/>
            <w:vAlign w:val="center"/>
          </w:tcPr>
          <w:p w14:paraId="30E2643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670" w:type="dxa"/>
            <w:gridSpan w:val="6"/>
            <w:vAlign w:val="center"/>
          </w:tcPr>
          <w:p w14:paraId="782BDDA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671" w:type="dxa"/>
            <w:gridSpan w:val="5"/>
            <w:vAlign w:val="center"/>
          </w:tcPr>
          <w:p w14:paraId="45E2848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1</w:t>
            </w:r>
          </w:p>
        </w:tc>
      </w:tr>
      <w:tr w:rsidR="00F871EE" w:rsidRPr="005C0050" w14:paraId="751E9D49" w14:textId="77777777" w:rsidTr="001B748B">
        <w:tc>
          <w:tcPr>
            <w:tcW w:w="1009" w:type="dxa"/>
            <w:vAlign w:val="bottom"/>
          </w:tcPr>
          <w:p w14:paraId="632B2A93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Rb</w:t>
            </w:r>
          </w:p>
        </w:tc>
        <w:tc>
          <w:tcPr>
            <w:tcW w:w="1670" w:type="dxa"/>
            <w:gridSpan w:val="5"/>
            <w:vAlign w:val="center"/>
          </w:tcPr>
          <w:p w14:paraId="0A0D268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center"/>
          </w:tcPr>
          <w:p w14:paraId="358C4D8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  <w:gridSpan w:val="6"/>
            <w:vAlign w:val="center"/>
          </w:tcPr>
          <w:p w14:paraId="628631BE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  <w:gridSpan w:val="6"/>
            <w:vAlign w:val="center"/>
          </w:tcPr>
          <w:p w14:paraId="512F24B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71" w:type="dxa"/>
            <w:gridSpan w:val="5"/>
            <w:vAlign w:val="center"/>
          </w:tcPr>
          <w:p w14:paraId="18A10A8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F871EE" w:rsidRPr="005C0050" w14:paraId="29804979" w14:textId="77777777" w:rsidTr="001B748B">
        <w:tc>
          <w:tcPr>
            <w:tcW w:w="1009" w:type="dxa"/>
            <w:vAlign w:val="bottom"/>
          </w:tcPr>
          <w:p w14:paraId="3284E019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70" w:type="dxa"/>
            <w:gridSpan w:val="5"/>
            <w:vAlign w:val="center"/>
          </w:tcPr>
          <w:p w14:paraId="2E95EC2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center"/>
          </w:tcPr>
          <w:p w14:paraId="48929D64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  <w:gridSpan w:val="6"/>
            <w:vAlign w:val="center"/>
          </w:tcPr>
          <w:p w14:paraId="3BACE8C2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  <w:gridSpan w:val="6"/>
            <w:vAlign w:val="center"/>
          </w:tcPr>
          <w:p w14:paraId="736A35BD" w14:textId="77777777" w:rsidR="00F871EE" w:rsidRPr="005C0050" w:rsidRDefault="00F871EE" w:rsidP="001B74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1" w:type="dxa"/>
            <w:gridSpan w:val="5"/>
            <w:vAlign w:val="center"/>
          </w:tcPr>
          <w:p w14:paraId="4C9C76A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F871EE" w:rsidRPr="005C0050" w14:paraId="12FFEE04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398F5CE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  <w:vAlign w:val="bottom"/>
          </w:tcPr>
          <w:p w14:paraId="4BEC01B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  <w:vAlign w:val="bottom"/>
          </w:tcPr>
          <w:p w14:paraId="380B276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  <w:vAlign w:val="bottom"/>
          </w:tcPr>
          <w:p w14:paraId="1EF40E7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  <w:vAlign w:val="bottom"/>
          </w:tcPr>
          <w:p w14:paraId="13DB8F8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  <w:vAlign w:val="bottom"/>
          </w:tcPr>
          <w:p w14:paraId="691CD1A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11A4D23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B2023F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bottom"/>
          </w:tcPr>
          <w:p w14:paraId="1B10EB9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329C09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23CD389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774EA16F" w14:textId="77777777" w:rsidTr="001B748B">
        <w:tc>
          <w:tcPr>
            <w:tcW w:w="1009" w:type="dxa"/>
          </w:tcPr>
          <w:p w14:paraId="7F5AD30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5A5EFA5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08B63E5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528135B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41F67F3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287BB46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2CC5AA1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361A1A4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226FEAC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3A8F3A0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23B1CE9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3322D472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1E941CD5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Standardized Canonical Discriminant Function Coefficients</w:t>
            </w:r>
          </w:p>
        </w:tc>
      </w:tr>
      <w:tr w:rsidR="00F871EE" w:rsidRPr="005C0050" w14:paraId="2D68923C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3CF4AD" w14:textId="77777777" w:rsidR="00F871EE" w:rsidRPr="005C0050" w:rsidRDefault="00F871EE" w:rsidP="001B748B">
            <w:pPr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373D3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i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FF63D5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A5B7B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609C6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31DB67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AE824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r</w:t>
            </w:r>
          </w:p>
        </w:tc>
      </w:tr>
      <w:tr w:rsidR="00F871EE" w:rsidRPr="005C0050" w14:paraId="70BD490E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1FBEC384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1391" w:type="dxa"/>
            <w:gridSpan w:val="4"/>
            <w:tcBorders>
              <w:top w:val="single" w:sz="4" w:space="0" w:color="auto"/>
            </w:tcBorders>
            <w:vAlign w:val="center"/>
          </w:tcPr>
          <w:p w14:paraId="745F6FD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center"/>
          </w:tcPr>
          <w:p w14:paraId="0C53C4D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center"/>
          </w:tcPr>
          <w:p w14:paraId="04B20A5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</w:tcBorders>
            <w:vAlign w:val="center"/>
          </w:tcPr>
          <w:p w14:paraId="3D43C74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center"/>
          </w:tcPr>
          <w:p w14:paraId="6C41E66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</w:tcBorders>
            <w:vAlign w:val="center"/>
          </w:tcPr>
          <w:p w14:paraId="3731134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F871EE" w:rsidRPr="005C0050" w14:paraId="2D00E904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8A89C1E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1391" w:type="dxa"/>
            <w:gridSpan w:val="4"/>
            <w:tcBorders>
              <w:bottom w:val="single" w:sz="4" w:space="0" w:color="auto"/>
            </w:tcBorders>
            <w:vAlign w:val="center"/>
          </w:tcPr>
          <w:p w14:paraId="6779F27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center"/>
          </w:tcPr>
          <w:p w14:paraId="4C5737E3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center"/>
          </w:tcPr>
          <w:p w14:paraId="4907E0F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92" w:type="dxa"/>
            <w:gridSpan w:val="4"/>
            <w:tcBorders>
              <w:bottom w:val="single" w:sz="4" w:space="0" w:color="auto"/>
            </w:tcBorders>
            <w:vAlign w:val="center"/>
          </w:tcPr>
          <w:p w14:paraId="4E4D89D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center"/>
          </w:tcPr>
          <w:p w14:paraId="0FACF1F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92" w:type="dxa"/>
            <w:gridSpan w:val="3"/>
            <w:tcBorders>
              <w:bottom w:val="single" w:sz="4" w:space="0" w:color="auto"/>
            </w:tcBorders>
            <w:vAlign w:val="center"/>
          </w:tcPr>
          <w:p w14:paraId="78CB5EC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</w:tr>
      <w:tr w:rsidR="00F871EE" w:rsidRPr="005C0050" w14:paraId="2E5A0D15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16F812C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45F4107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</w:tcPr>
          <w:p w14:paraId="3F2962D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</w:tcPr>
          <w:p w14:paraId="31C21E1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7F080F9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734C2F5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4CC1CC2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41C1545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</w:tcPr>
          <w:p w14:paraId="30CCC66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3AE5080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F71085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4CA7A577" w14:textId="77777777" w:rsidTr="001B748B">
        <w:tc>
          <w:tcPr>
            <w:tcW w:w="1009" w:type="dxa"/>
          </w:tcPr>
          <w:p w14:paraId="4FB4B4D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628BAB7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233E205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216B8C3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35EECEF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2586509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2CCE848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09BFEAF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22A4F19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2CD5507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0E7C2BC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13A91851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5683A6F6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Eigenvalues</w:t>
            </w:r>
          </w:p>
        </w:tc>
      </w:tr>
      <w:tr w:rsidR="00F871EE" w:rsidRPr="005C0050" w14:paraId="75C401CF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1692F2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20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103E9B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208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3EA157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20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C06911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8B5837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anonical Correlation</w:t>
            </w:r>
          </w:p>
        </w:tc>
      </w:tr>
      <w:tr w:rsidR="00F871EE" w:rsidRPr="005C0050" w14:paraId="03F51218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7B864C25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2082" w:type="dxa"/>
            <w:gridSpan w:val="7"/>
            <w:tcBorders>
              <w:top w:val="single" w:sz="4" w:space="0" w:color="auto"/>
            </w:tcBorders>
            <w:vAlign w:val="center"/>
          </w:tcPr>
          <w:p w14:paraId="6A2421A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.254</w:t>
            </w:r>
          </w:p>
        </w:tc>
        <w:tc>
          <w:tcPr>
            <w:tcW w:w="2083" w:type="dxa"/>
            <w:gridSpan w:val="8"/>
            <w:tcBorders>
              <w:top w:val="single" w:sz="4" w:space="0" w:color="auto"/>
            </w:tcBorders>
            <w:vAlign w:val="center"/>
          </w:tcPr>
          <w:p w14:paraId="072BC10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2093" w:type="dxa"/>
            <w:gridSpan w:val="8"/>
            <w:tcBorders>
              <w:top w:val="single" w:sz="4" w:space="0" w:color="auto"/>
            </w:tcBorders>
            <w:vAlign w:val="center"/>
          </w:tcPr>
          <w:p w14:paraId="3499470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</w:tcBorders>
            <w:vAlign w:val="center"/>
          </w:tcPr>
          <w:p w14:paraId="7747437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875</w:t>
            </w:r>
          </w:p>
        </w:tc>
      </w:tr>
      <w:tr w:rsidR="00F871EE" w:rsidRPr="005C0050" w14:paraId="1E7F88A5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6BC3C39C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2082" w:type="dxa"/>
            <w:gridSpan w:val="7"/>
            <w:tcBorders>
              <w:bottom w:val="single" w:sz="4" w:space="0" w:color="auto"/>
            </w:tcBorders>
            <w:vAlign w:val="center"/>
          </w:tcPr>
          <w:p w14:paraId="50342DE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2083" w:type="dxa"/>
            <w:gridSpan w:val="8"/>
            <w:tcBorders>
              <w:bottom w:val="single" w:sz="4" w:space="0" w:color="auto"/>
            </w:tcBorders>
            <w:vAlign w:val="center"/>
          </w:tcPr>
          <w:p w14:paraId="7CD20F6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2093" w:type="dxa"/>
            <w:gridSpan w:val="8"/>
            <w:tcBorders>
              <w:bottom w:val="single" w:sz="4" w:space="0" w:color="auto"/>
            </w:tcBorders>
            <w:vAlign w:val="center"/>
          </w:tcPr>
          <w:p w14:paraId="21A5880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093" w:type="dxa"/>
            <w:gridSpan w:val="6"/>
            <w:tcBorders>
              <w:bottom w:val="single" w:sz="4" w:space="0" w:color="auto"/>
            </w:tcBorders>
            <w:vAlign w:val="center"/>
          </w:tcPr>
          <w:p w14:paraId="66607BF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804</w:t>
            </w:r>
          </w:p>
        </w:tc>
      </w:tr>
      <w:tr w:rsidR="00F871EE" w:rsidRPr="005C0050" w14:paraId="2807C866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1DA9EF5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1B4FCEC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</w:tcPr>
          <w:p w14:paraId="5FBD3B0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</w:tcPr>
          <w:p w14:paraId="798F64D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0D1CADB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20418AC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0D75650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6BB0D57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</w:tcPr>
          <w:p w14:paraId="79FA2AF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0D4F45F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353AB39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6D0D6CE3" w14:textId="77777777" w:rsidTr="001B748B">
        <w:tc>
          <w:tcPr>
            <w:tcW w:w="1009" w:type="dxa"/>
          </w:tcPr>
          <w:p w14:paraId="4D9FBB2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03DBE00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252E0EA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72F44F7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219A6B2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3C0E14B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033E280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02930D3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5E6F651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7286910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2F766BA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12B10AF1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371744A4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sz w:val="18"/>
                <w:szCs w:val="18"/>
              </w:rPr>
              <w:t>Classification Results</w:t>
            </w:r>
          </w:p>
        </w:tc>
      </w:tr>
      <w:tr w:rsidR="00F871EE" w:rsidRPr="005C0050" w14:paraId="49C61121" w14:textId="77777777" w:rsidTr="004021AA">
        <w:tc>
          <w:tcPr>
            <w:tcW w:w="1571" w:type="dxa"/>
            <w:gridSpan w:val="3"/>
            <w:shd w:val="clear" w:color="auto" w:fill="D9D9D9" w:themeFill="background1" w:themeFillShade="D9"/>
          </w:tcPr>
          <w:p w14:paraId="2CFD7E58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  <w:vAlign w:val="bottom"/>
          </w:tcPr>
          <w:p w14:paraId="13E4B1B1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24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17DDC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Predicted Source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bottom"/>
          </w:tcPr>
          <w:p w14:paraId="4DC6415B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F871EE" w:rsidRPr="005C0050" w14:paraId="07508F7A" w14:textId="77777777" w:rsidTr="004021AA">
        <w:tc>
          <w:tcPr>
            <w:tcW w:w="157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8C0D5B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E94B40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F8C55F" w14:textId="552550BF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ortheast N</w:t>
            </w:r>
            <w:r w:rsidR="00BE5D9E"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B88F60" w14:textId="13978449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orthwest N</w:t>
            </w:r>
            <w:r w:rsidR="00BE5D9E"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156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6122C1" w14:textId="6403A285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Henua </w:t>
            </w:r>
            <w:r w:rsidR="00BE5D9E"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At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aha</w:t>
            </w:r>
            <w:r w:rsidR="00BE5D9E"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NH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7F0787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F871EE" w:rsidRPr="005C0050" w14:paraId="44C76B10" w14:textId="77777777" w:rsidTr="004021AA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89CEF19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Actual</w:t>
            </w:r>
          </w:p>
        </w:tc>
        <w:tc>
          <w:tcPr>
            <w:tcW w:w="1843" w:type="dxa"/>
            <w:gridSpan w:val="8"/>
            <w:tcBorders>
              <w:top w:val="single" w:sz="4" w:space="0" w:color="auto"/>
            </w:tcBorders>
            <w:vAlign w:val="bottom"/>
          </w:tcPr>
          <w:p w14:paraId="778D5943" w14:textId="05DC3DB7" w:rsidR="00F871EE" w:rsidRPr="005C0050" w:rsidRDefault="00F871E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ortheast NH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vAlign w:val="center"/>
          </w:tcPr>
          <w:p w14:paraId="04A64E9D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842" w:type="dxa"/>
            <w:gridSpan w:val="8"/>
            <w:tcBorders>
              <w:top w:val="single" w:sz="4" w:space="0" w:color="auto"/>
            </w:tcBorders>
            <w:vAlign w:val="center"/>
          </w:tcPr>
          <w:p w14:paraId="7B228678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gridSpan w:val="6"/>
            <w:tcBorders>
              <w:top w:val="single" w:sz="4" w:space="0" w:color="auto"/>
            </w:tcBorders>
            <w:vAlign w:val="center"/>
          </w:tcPr>
          <w:p w14:paraId="768D9497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vAlign w:val="center"/>
          </w:tcPr>
          <w:p w14:paraId="308A4D6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58</w:t>
            </w:r>
          </w:p>
        </w:tc>
      </w:tr>
      <w:tr w:rsidR="00F871EE" w:rsidRPr="005C0050" w14:paraId="65F3FFAA" w14:textId="77777777" w:rsidTr="004021AA">
        <w:tc>
          <w:tcPr>
            <w:tcW w:w="1418" w:type="dxa"/>
            <w:gridSpan w:val="2"/>
          </w:tcPr>
          <w:p w14:paraId="31632313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Source</w:t>
            </w:r>
          </w:p>
        </w:tc>
        <w:tc>
          <w:tcPr>
            <w:tcW w:w="1843" w:type="dxa"/>
            <w:gridSpan w:val="8"/>
            <w:vAlign w:val="bottom"/>
          </w:tcPr>
          <w:p w14:paraId="434556B6" w14:textId="36CA8033" w:rsidR="00F871EE" w:rsidRPr="005C0050" w:rsidRDefault="00F871E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orthwest NH</w:t>
            </w:r>
          </w:p>
        </w:tc>
        <w:tc>
          <w:tcPr>
            <w:tcW w:w="1701" w:type="dxa"/>
            <w:gridSpan w:val="4"/>
            <w:vAlign w:val="center"/>
          </w:tcPr>
          <w:p w14:paraId="561C508B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gridSpan w:val="8"/>
            <w:vAlign w:val="center"/>
          </w:tcPr>
          <w:p w14:paraId="174AC8D4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  <w:gridSpan w:val="6"/>
            <w:vAlign w:val="center"/>
          </w:tcPr>
          <w:p w14:paraId="2B0728CF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CB5651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 w:rsidR="00F871EE" w:rsidRPr="005C0050" w14:paraId="4A1BAAF8" w14:textId="77777777" w:rsidTr="004021AA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CA4149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bottom w:val="single" w:sz="4" w:space="0" w:color="auto"/>
            </w:tcBorders>
            <w:vAlign w:val="bottom"/>
          </w:tcPr>
          <w:p w14:paraId="1DB5E987" w14:textId="160A26B3" w:rsidR="00F871EE" w:rsidRPr="005C0050" w:rsidRDefault="00F871E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 xml:space="preserve">Henua </w:t>
            </w:r>
            <w:r w:rsidR="00BE5D9E" w:rsidRPr="005C0050">
              <w:rPr>
                <w:rFonts w:ascii="Calibri" w:hAnsi="Calibri"/>
                <w:color w:val="000000"/>
                <w:sz w:val="18"/>
                <w:szCs w:val="18"/>
              </w:rPr>
              <w:t>At</w:t>
            </w: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aha</w:t>
            </w:r>
            <w:r w:rsidR="00BE5D9E" w:rsidRPr="005C0050">
              <w:rPr>
                <w:rFonts w:ascii="Calibri" w:hAnsi="Calibri"/>
                <w:color w:val="000000"/>
                <w:sz w:val="18"/>
                <w:szCs w:val="18"/>
              </w:rPr>
              <w:t xml:space="preserve"> NH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vAlign w:val="center"/>
          </w:tcPr>
          <w:p w14:paraId="66CC9444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vAlign w:val="center"/>
          </w:tcPr>
          <w:p w14:paraId="5160E5B2" w14:textId="77777777" w:rsidR="00F871EE" w:rsidRPr="005C0050" w:rsidRDefault="00F871EE" w:rsidP="004021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bottom w:val="single" w:sz="4" w:space="0" w:color="auto"/>
            </w:tcBorders>
            <w:vAlign w:val="center"/>
          </w:tcPr>
          <w:p w14:paraId="0D58B436" w14:textId="77777777" w:rsidR="00F871EE" w:rsidRPr="005C0050" w:rsidRDefault="00F871E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14:paraId="1F06273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F871EE" w:rsidRPr="005C0050" w14:paraId="71E861BE" w14:textId="77777777" w:rsidTr="004021AA"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7AD033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9201C7" w14:textId="77777777" w:rsidR="00F871EE" w:rsidRPr="005C0050" w:rsidRDefault="00F871EE" w:rsidP="001B748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Artifact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B138B" w14:textId="77777777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9BD0D" w14:textId="77777777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6515F" w14:textId="77777777" w:rsidR="00F871EE" w:rsidRPr="005C0050" w:rsidRDefault="00F871E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C8572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32</w:t>
            </w:r>
          </w:p>
        </w:tc>
      </w:tr>
      <w:tr w:rsidR="00B63BDE" w:rsidRPr="005C0050" w14:paraId="51F3410A" w14:textId="77777777" w:rsidTr="004021AA">
        <w:tc>
          <w:tcPr>
            <w:tcW w:w="1418" w:type="dxa"/>
            <w:gridSpan w:val="2"/>
          </w:tcPr>
          <w:p w14:paraId="18A3289A" w14:textId="77777777" w:rsidR="00B63BDE" w:rsidRPr="005C0050" w:rsidRDefault="00B63BDE" w:rsidP="00B63B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vAlign w:val="bottom"/>
          </w:tcPr>
          <w:p w14:paraId="46595CE8" w14:textId="77777777" w:rsidR="00B63BDE" w:rsidRPr="005C0050" w:rsidRDefault="00B63BD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vAlign w:val="center"/>
          </w:tcPr>
          <w:p w14:paraId="6D4E1CA0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vAlign w:val="center"/>
          </w:tcPr>
          <w:p w14:paraId="68AD18FD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gridSpan w:val="6"/>
            <w:vAlign w:val="center"/>
          </w:tcPr>
          <w:p w14:paraId="53A48D48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6ACCE828" w14:textId="77777777" w:rsidR="00B63BDE" w:rsidRPr="005C0050" w:rsidRDefault="00B63BDE" w:rsidP="00B63BD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63BDE" w:rsidRPr="005C0050" w14:paraId="2A73ED6B" w14:textId="77777777" w:rsidTr="004021AA">
        <w:tc>
          <w:tcPr>
            <w:tcW w:w="1418" w:type="dxa"/>
            <w:gridSpan w:val="2"/>
          </w:tcPr>
          <w:p w14:paraId="113C1F5E" w14:textId="77777777" w:rsidR="00B63BDE" w:rsidRPr="005C0050" w:rsidRDefault="00B63BDE" w:rsidP="00B63BDE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ross-validated</w:t>
            </w:r>
          </w:p>
        </w:tc>
        <w:tc>
          <w:tcPr>
            <w:tcW w:w="1843" w:type="dxa"/>
            <w:gridSpan w:val="8"/>
            <w:vAlign w:val="bottom"/>
          </w:tcPr>
          <w:p w14:paraId="4A8C04E8" w14:textId="0342B6D2" w:rsidR="00B63BDE" w:rsidRPr="005C0050" w:rsidRDefault="00B63BD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ortheast NH</w:t>
            </w:r>
          </w:p>
        </w:tc>
        <w:tc>
          <w:tcPr>
            <w:tcW w:w="1701" w:type="dxa"/>
            <w:gridSpan w:val="4"/>
            <w:vAlign w:val="center"/>
          </w:tcPr>
          <w:p w14:paraId="78A5151D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42" w:type="dxa"/>
            <w:gridSpan w:val="8"/>
            <w:vAlign w:val="center"/>
          </w:tcPr>
          <w:p w14:paraId="7027FBC2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gridSpan w:val="6"/>
            <w:vAlign w:val="center"/>
          </w:tcPr>
          <w:p w14:paraId="48F235FD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F0E1623" w14:textId="77777777" w:rsidR="00B63BDE" w:rsidRPr="005C0050" w:rsidRDefault="00B63BDE" w:rsidP="00B63BD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58</w:t>
            </w:r>
          </w:p>
        </w:tc>
      </w:tr>
      <w:tr w:rsidR="00B63BDE" w:rsidRPr="005C0050" w14:paraId="381A5279" w14:textId="77777777" w:rsidTr="004021AA">
        <w:tc>
          <w:tcPr>
            <w:tcW w:w="1418" w:type="dxa"/>
            <w:gridSpan w:val="2"/>
          </w:tcPr>
          <w:p w14:paraId="3C67FE42" w14:textId="77777777" w:rsidR="00B63BDE" w:rsidRPr="005C0050" w:rsidRDefault="00B63BDE" w:rsidP="00B63BDE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vAlign w:val="bottom"/>
          </w:tcPr>
          <w:p w14:paraId="7C920263" w14:textId="20AA8025" w:rsidR="00B63BDE" w:rsidRPr="005C0050" w:rsidRDefault="00B63BD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orthwest NH</w:t>
            </w:r>
          </w:p>
        </w:tc>
        <w:tc>
          <w:tcPr>
            <w:tcW w:w="1701" w:type="dxa"/>
            <w:gridSpan w:val="4"/>
            <w:vAlign w:val="center"/>
          </w:tcPr>
          <w:p w14:paraId="08729D0F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gridSpan w:val="8"/>
            <w:vAlign w:val="center"/>
          </w:tcPr>
          <w:p w14:paraId="2FFFFD20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  <w:gridSpan w:val="6"/>
            <w:vAlign w:val="center"/>
          </w:tcPr>
          <w:p w14:paraId="0A9E82B4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E08F134" w14:textId="77777777" w:rsidR="00B63BDE" w:rsidRPr="005C0050" w:rsidRDefault="00B63BDE" w:rsidP="00B63BD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 w:rsidR="00B63BDE" w:rsidRPr="005C0050" w14:paraId="7BB12623" w14:textId="77777777" w:rsidTr="004021AA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4DACC17" w14:textId="77777777" w:rsidR="00B63BDE" w:rsidRPr="005C0050" w:rsidRDefault="00B63BDE" w:rsidP="00B63BDE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bottom w:val="single" w:sz="4" w:space="0" w:color="auto"/>
            </w:tcBorders>
            <w:vAlign w:val="bottom"/>
          </w:tcPr>
          <w:p w14:paraId="38D469EB" w14:textId="2F992A0F" w:rsidR="00B63BDE" w:rsidRPr="005C0050" w:rsidRDefault="00B63BDE" w:rsidP="00B63B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Henua Ataha NH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vAlign w:val="center"/>
          </w:tcPr>
          <w:p w14:paraId="47F034DC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vAlign w:val="center"/>
          </w:tcPr>
          <w:p w14:paraId="6528C99D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gridSpan w:val="6"/>
            <w:tcBorders>
              <w:bottom w:val="single" w:sz="4" w:space="0" w:color="auto"/>
            </w:tcBorders>
            <w:vAlign w:val="center"/>
          </w:tcPr>
          <w:p w14:paraId="68CB893D" w14:textId="77777777" w:rsidR="00B63BDE" w:rsidRPr="005C0050" w:rsidRDefault="00B63BDE" w:rsidP="004021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14:paraId="635CD701" w14:textId="77777777" w:rsidR="00B63BDE" w:rsidRPr="005C0050" w:rsidRDefault="00B63BDE" w:rsidP="00B63BD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F871EE" w:rsidRPr="005C0050" w14:paraId="68ECB0BD" w14:textId="77777777" w:rsidTr="001A592C">
        <w:tc>
          <w:tcPr>
            <w:tcW w:w="9360" w:type="dxa"/>
            <w:gridSpan w:val="30"/>
            <w:tcBorders>
              <w:top w:val="single" w:sz="4" w:space="0" w:color="auto"/>
            </w:tcBorders>
          </w:tcPr>
          <w:p w14:paraId="561118AE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99.0% of original grouped cases correctly classified.</w:t>
            </w:r>
          </w:p>
        </w:tc>
      </w:tr>
      <w:tr w:rsidR="00F871EE" w:rsidRPr="005C0050" w14:paraId="06184407" w14:textId="77777777" w:rsidTr="001A592C">
        <w:tc>
          <w:tcPr>
            <w:tcW w:w="9360" w:type="dxa"/>
            <w:gridSpan w:val="30"/>
          </w:tcPr>
          <w:p w14:paraId="5B452138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98.5% of cross-validated grouped cases correctly classified.</w:t>
            </w:r>
          </w:p>
        </w:tc>
      </w:tr>
    </w:tbl>
    <w:p w14:paraId="6BF67C7C" w14:textId="77777777" w:rsidR="00F871EE" w:rsidRPr="005C0050" w:rsidRDefault="00F871EE" w:rsidP="00F871EE"/>
    <w:p w14:paraId="6A1286DF" w14:textId="77777777" w:rsidR="00F871EE" w:rsidRPr="005C0050" w:rsidRDefault="00F871EE" w:rsidP="00F871EE"/>
    <w:p w14:paraId="63CD1385" w14:textId="77777777" w:rsidR="00F871EE" w:rsidRPr="005C0050" w:rsidRDefault="00F871EE" w:rsidP="00F871EE"/>
    <w:p w14:paraId="4D72AE7B" w14:textId="77777777" w:rsidR="00F871EE" w:rsidRPr="005C0050" w:rsidRDefault="00F871EE" w:rsidP="00F871EE"/>
    <w:p w14:paraId="439C845E" w14:textId="77777777" w:rsidR="00F871EE" w:rsidRPr="005C0050" w:rsidRDefault="00F871EE" w:rsidP="00F871EE">
      <w:pPr>
        <w:rPr>
          <w:b/>
        </w:rPr>
      </w:pPr>
    </w:p>
    <w:p w14:paraId="668EE243" w14:textId="77777777" w:rsidR="00F871EE" w:rsidRPr="005C0050" w:rsidRDefault="00F871EE" w:rsidP="00F871EE">
      <w:pPr>
        <w:rPr>
          <w:b/>
        </w:rPr>
      </w:pPr>
    </w:p>
    <w:p w14:paraId="128B158F" w14:textId="77777777" w:rsidR="00F871EE" w:rsidRPr="005C0050" w:rsidRDefault="00F871EE" w:rsidP="00F871EE">
      <w:pPr>
        <w:rPr>
          <w:b/>
        </w:rPr>
      </w:pPr>
    </w:p>
    <w:p w14:paraId="7CC6D408" w14:textId="77777777" w:rsidR="00F871EE" w:rsidRPr="005C0050" w:rsidRDefault="00F871EE" w:rsidP="00F871EE">
      <w:pPr>
        <w:rPr>
          <w:b/>
        </w:rPr>
      </w:pPr>
    </w:p>
    <w:p w14:paraId="72C122E0" w14:textId="77777777" w:rsidR="00F871EE" w:rsidRPr="005C0050" w:rsidRDefault="00F871EE" w:rsidP="00F871EE">
      <w:pPr>
        <w:rPr>
          <w:b/>
        </w:rPr>
      </w:pPr>
    </w:p>
    <w:p w14:paraId="7663E1D5" w14:textId="40D1BDE3" w:rsidR="00F871EE" w:rsidRPr="005C0050" w:rsidRDefault="006F5F5B" w:rsidP="00F871EE">
      <w:r>
        <w:rPr>
          <w:b/>
        </w:rPr>
        <w:lastRenderedPageBreak/>
        <w:t>S1</w:t>
      </w:r>
      <w:r>
        <w:rPr>
          <w:b/>
        </w:rPr>
        <w:t>c</w:t>
      </w:r>
      <w:r>
        <w:rPr>
          <w:b/>
        </w:rPr>
        <w:t xml:space="preserve"> </w:t>
      </w:r>
      <w:r w:rsidRPr="005C0050">
        <w:rPr>
          <w:b/>
        </w:rPr>
        <w:t>Table</w:t>
      </w:r>
      <w:r w:rsidR="00F871EE" w:rsidRPr="005C0050">
        <w:rPr>
          <w:b/>
        </w:rPr>
        <w:t>.</w:t>
      </w:r>
      <w:r w:rsidR="00F871EE" w:rsidRPr="005C0050">
        <w:t xml:space="preserve"> Summary data for discriminant function analysis of Group 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396"/>
        <w:gridCol w:w="149"/>
        <w:gridCol w:w="608"/>
        <w:gridCol w:w="41"/>
        <w:gridCol w:w="199"/>
        <w:gridCol w:w="574"/>
        <w:gridCol w:w="56"/>
        <w:gridCol w:w="95"/>
        <w:gridCol w:w="71"/>
        <w:gridCol w:w="199"/>
        <w:gridCol w:w="398"/>
        <w:gridCol w:w="163"/>
        <w:gridCol w:w="633"/>
        <w:gridCol w:w="343"/>
        <w:gridCol w:w="108"/>
        <w:gridCol w:w="124"/>
        <w:gridCol w:w="22"/>
        <w:gridCol w:w="66"/>
        <w:gridCol w:w="382"/>
        <w:gridCol w:w="149"/>
        <w:gridCol w:w="544"/>
        <w:gridCol w:w="252"/>
        <w:gridCol w:w="398"/>
        <w:gridCol w:w="41"/>
        <w:gridCol w:w="51"/>
        <w:gridCol w:w="196"/>
        <w:gridCol w:w="44"/>
        <w:gridCol w:w="403"/>
        <w:gridCol w:w="260"/>
        <w:gridCol w:w="199"/>
        <w:gridCol w:w="235"/>
        <w:gridCol w:w="695"/>
        <w:gridCol w:w="265"/>
      </w:tblGrid>
      <w:tr w:rsidR="00F871EE" w:rsidRPr="005C0050" w14:paraId="68C22BEB" w14:textId="77777777" w:rsidTr="001B748B">
        <w:trPr>
          <w:gridAfter w:val="1"/>
          <w:wAfter w:w="265" w:type="dxa"/>
        </w:trPr>
        <w:tc>
          <w:tcPr>
            <w:tcW w:w="1001" w:type="dxa"/>
          </w:tcPr>
          <w:p w14:paraId="70DBAF5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</w:tcPr>
          <w:p w14:paraId="36E1E23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</w:tcPr>
          <w:p w14:paraId="12B104F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</w:tcPr>
          <w:p w14:paraId="2C186A8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</w:tcPr>
          <w:p w14:paraId="3FBB54A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</w:tcPr>
          <w:p w14:paraId="10AB201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</w:tcPr>
          <w:p w14:paraId="0FFB36F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</w:tcPr>
          <w:p w14:paraId="3378CAC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</w:tcPr>
          <w:p w14:paraId="3C07B90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</w:tcPr>
          <w:p w14:paraId="0F5192F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477EDBC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52851CC4" w14:textId="77777777" w:rsidTr="001B748B">
        <w:trPr>
          <w:gridAfter w:val="1"/>
          <w:wAfter w:w="265" w:type="dxa"/>
        </w:trPr>
        <w:tc>
          <w:tcPr>
            <w:tcW w:w="9095" w:type="dxa"/>
            <w:gridSpan w:val="33"/>
            <w:tcBorders>
              <w:bottom w:val="single" w:sz="4" w:space="0" w:color="auto"/>
            </w:tcBorders>
            <w:vAlign w:val="bottom"/>
          </w:tcPr>
          <w:p w14:paraId="7C1BD346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Pooled Within-Groups Correlation Matrix</w:t>
            </w:r>
          </w:p>
        </w:tc>
      </w:tr>
      <w:tr w:rsidR="00F871EE" w:rsidRPr="005C0050" w14:paraId="0B4FE125" w14:textId="77777777" w:rsidTr="00F871EE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AD5A40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3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6C3B4B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i</w:t>
            </w:r>
          </w:p>
        </w:tc>
        <w:tc>
          <w:tcPr>
            <w:tcW w:w="13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2B7141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3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A4AF9D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F2148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3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0AF1BD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E8A007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b</w:t>
            </w:r>
          </w:p>
        </w:tc>
      </w:tr>
      <w:tr w:rsidR="00F871EE" w:rsidRPr="005C0050" w14:paraId="5A795689" w14:textId="77777777" w:rsidTr="001B748B"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14:paraId="127D0F8D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Fe</w:t>
            </w:r>
            <w:r w:rsidRPr="005C0050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  <w:r w:rsidRPr="005C0050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</w:tcBorders>
            <w:vAlign w:val="center"/>
          </w:tcPr>
          <w:p w14:paraId="62CA562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93" w:type="dxa"/>
            <w:gridSpan w:val="6"/>
            <w:tcBorders>
              <w:top w:val="single" w:sz="4" w:space="0" w:color="auto"/>
            </w:tcBorders>
            <w:vAlign w:val="center"/>
          </w:tcPr>
          <w:p w14:paraId="075836B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93" w:type="dxa"/>
            <w:gridSpan w:val="6"/>
            <w:tcBorders>
              <w:top w:val="single" w:sz="4" w:space="0" w:color="auto"/>
            </w:tcBorders>
            <w:vAlign w:val="center"/>
          </w:tcPr>
          <w:p w14:paraId="5E38D45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</w:tcBorders>
            <w:vAlign w:val="center"/>
          </w:tcPr>
          <w:p w14:paraId="4535F13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93" w:type="dxa"/>
            <w:gridSpan w:val="7"/>
            <w:tcBorders>
              <w:top w:val="single" w:sz="4" w:space="0" w:color="auto"/>
            </w:tcBorders>
            <w:vAlign w:val="center"/>
          </w:tcPr>
          <w:p w14:paraId="41743B0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94" w:type="dxa"/>
            <w:gridSpan w:val="4"/>
            <w:tcBorders>
              <w:top w:val="single" w:sz="4" w:space="0" w:color="auto"/>
            </w:tcBorders>
            <w:vAlign w:val="center"/>
          </w:tcPr>
          <w:p w14:paraId="230A3AA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5</w:t>
            </w:r>
          </w:p>
        </w:tc>
      </w:tr>
      <w:tr w:rsidR="00F871EE" w:rsidRPr="005C0050" w14:paraId="68A3BE2C" w14:textId="77777777" w:rsidTr="001B748B">
        <w:tc>
          <w:tcPr>
            <w:tcW w:w="1001" w:type="dxa"/>
            <w:vAlign w:val="bottom"/>
          </w:tcPr>
          <w:p w14:paraId="7BF9AA3F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393" w:type="dxa"/>
            <w:gridSpan w:val="5"/>
            <w:vAlign w:val="center"/>
          </w:tcPr>
          <w:p w14:paraId="340522F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441BC6D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93" w:type="dxa"/>
            <w:gridSpan w:val="6"/>
            <w:vAlign w:val="center"/>
          </w:tcPr>
          <w:p w14:paraId="78A7B67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393" w:type="dxa"/>
            <w:gridSpan w:val="5"/>
            <w:vAlign w:val="center"/>
          </w:tcPr>
          <w:p w14:paraId="550ED77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93" w:type="dxa"/>
            <w:gridSpan w:val="7"/>
            <w:vAlign w:val="center"/>
          </w:tcPr>
          <w:p w14:paraId="356C653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94" w:type="dxa"/>
            <w:gridSpan w:val="4"/>
            <w:vAlign w:val="center"/>
          </w:tcPr>
          <w:p w14:paraId="1A73D44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</w:tr>
      <w:tr w:rsidR="00F871EE" w:rsidRPr="005C0050" w14:paraId="7D76D49E" w14:textId="77777777" w:rsidTr="001B748B">
        <w:tc>
          <w:tcPr>
            <w:tcW w:w="1001" w:type="dxa"/>
            <w:vAlign w:val="bottom"/>
          </w:tcPr>
          <w:p w14:paraId="6CC38D07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393" w:type="dxa"/>
            <w:gridSpan w:val="5"/>
            <w:vAlign w:val="center"/>
          </w:tcPr>
          <w:p w14:paraId="250626B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780877AC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77E3F3F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93" w:type="dxa"/>
            <w:gridSpan w:val="5"/>
            <w:vAlign w:val="center"/>
          </w:tcPr>
          <w:p w14:paraId="7F13864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93" w:type="dxa"/>
            <w:gridSpan w:val="7"/>
            <w:vAlign w:val="center"/>
          </w:tcPr>
          <w:p w14:paraId="2B131E2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94" w:type="dxa"/>
            <w:gridSpan w:val="4"/>
            <w:vAlign w:val="center"/>
          </w:tcPr>
          <w:p w14:paraId="17784EE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</w:tr>
      <w:tr w:rsidR="00F871EE" w:rsidRPr="005C0050" w14:paraId="7EF0EDCD" w14:textId="77777777" w:rsidTr="001B748B">
        <w:tc>
          <w:tcPr>
            <w:tcW w:w="1001" w:type="dxa"/>
            <w:vAlign w:val="bottom"/>
          </w:tcPr>
          <w:p w14:paraId="52C7AB28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393" w:type="dxa"/>
            <w:gridSpan w:val="5"/>
            <w:vAlign w:val="center"/>
          </w:tcPr>
          <w:p w14:paraId="50FDFDD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3AFEFE10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63657C0F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5"/>
            <w:vAlign w:val="center"/>
          </w:tcPr>
          <w:p w14:paraId="475539E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93" w:type="dxa"/>
            <w:gridSpan w:val="7"/>
            <w:vAlign w:val="center"/>
          </w:tcPr>
          <w:p w14:paraId="2B9AD5F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94" w:type="dxa"/>
            <w:gridSpan w:val="4"/>
            <w:vAlign w:val="center"/>
          </w:tcPr>
          <w:p w14:paraId="6E1035E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2</w:t>
            </w:r>
          </w:p>
        </w:tc>
      </w:tr>
      <w:tr w:rsidR="00F871EE" w:rsidRPr="005C0050" w14:paraId="083ADF5C" w14:textId="77777777" w:rsidTr="001B748B">
        <w:tc>
          <w:tcPr>
            <w:tcW w:w="1001" w:type="dxa"/>
            <w:vAlign w:val="bottom"/>
          </w:tcPr>
          <w:p w14:paraId="7BDFE0A8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Rb</w:t>
            </w:r>
          </w:p>
        </w:tc>
        <w:tc>
          <w:tcPr>
            <w:tcW w:w="1393" w:type="dxa"/>
            <w:gridSpan w:val="5"/>
            <w:vAlign w:val="center"/>
          </w:tcPr>
          <w:p w14:paraId="56BA91B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4E7580C9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6"/>
            <w:vAlign w:val="center"/>
          </w:tcPr>
          <w:p w14:paraId="0CDA6E4C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5"/>
            <w:vAlign w:val="center"/>
          </w:tcPr>
          <w:p w14:paraId="32C613D4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7"/>
            <w:vAlign w:val="center"/>
          </w:tcPr>
          <w:p w14:paraId="73F38B0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94" w:type="dxa"/>
            <w:gridSpan w:val="4"/>
            <w:vAlign w:val="center"/>
          </w:tcPr>
          <w:p w14:paraId="61294B4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</w:tr>
      <w:tr w:rsidR="00F871EE" w:rsidRPr="005C0050" w14:paraId="43CFF5E2" w14:textId="77777777" w:rsidTr="001B748B"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14:paraId="55976EBD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3" w:type="dxa"/>
            <w:gridSpan w:val="5"/>
            <w:tcBorders>
              <w:bottom w:val="single" w:sz="4" w:space="0" w:color="auto"/>
            </w:tcBorders>
            <w:vAlign w:val="center"/>
          </w:tcPr>
          <w:p w14:paraId="2D8029D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6"/>
            <w:tcBorders>
              <w:bottom w:val="single" w:sz="4" w:space="0" w:color="auto"/>
            </w:tcBorders>
            <w:vAlign w:val="center"/>
          </w:tcPr>
          <w:p w14:paraId="28D20D80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6"/>
            <w:tcBorders>
              <w:bottom w:val="single" w:sz="4" w:space="0" w:color="auto"/>
            </w:tcBorders>
            <w:vAlign w:val="center"/>
          </w:tcPr>
          <w:p w14:paraId="1D5CACA9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5"/>
            <w:tcBorders>
              <w:bottom w:val="single" w:sz="4" w:space="0" w:color="auto"/>
            </w:tcBorders>
            <w:vAlign w:val="center"/>
          </w:tcPr>
          <w:p w14:paraId="07589BFA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gridSpan w:val="7"/>
            <w:tcBorders>
              <w:bottom w:val="single" w:sz="4" w:space="0" w:color="auto"/>
            </w:tcBorders>
            <w:vAlign w:val="center"/>
          </w:tcPr>
          <w:p w14:paraId="6D646B5B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gridSpan w:val="4"/>
            <w:tcBorders>
              <w:bottom w:val="single" w:sz="4" w:space="0" w:color="auto"/>
            </w:tcBorders>
            <w:vAlign w:val="center"/>
          </w:tcPr>
          <w:p w14:paraId="4077825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F871EE" w:rsidRPr="005C0050" w14:paraId="328B949D" w14:textId="77777777" w:rsidTr="001B748B">
        <w:trPr>
          <w:gridAfter w:val="1"/>
          <w:wAfter w:w="265" w:type="dxa"/>
        </w:trPr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14:paraId="1C18B45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  <w:vAlign w:val="bottom"/>
          </w:tcPr>
          <w:p w14:paraId="7ACC6F1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tcBorders>
              <w:top w:val="single" w:sz="4" w:space="0" w:color="auto"/>
            </w:tcBorders>
            <w:vAlign w:val="bottom"/>
          </w:tcPr>
          <w:p w14:paraId="0FCF73C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  <w:tcBorders>
              <w:top w:val="single" w:sz="4" w:space="0" w:color="auto"/>
            </w:tcBorders>
            <w:vAlign w:val="bottom"/>
          </w:tcPr>
          <w:p w14:paraId="249903F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vAlign w:val="bottom"/>
          </w:tcPr>
          <w:p w14:paraId="1D38F0F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  <w:tcBorders>
              <w:top w:val="single" w:sz="4" w:space="0" w:color="auto"/>
            </w:tcBorders>
            <w:vAlign w:val="bottom"/>
          </w:tcPr>
          <w:p w14:paraId="2C8036D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vAlign w:val="bottom"/>
          </w:tcPr>
          <w:p w14:paraId="4DC41E5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single" w:sz="4" w:space="0" w:color="auto"/>
            </w:tcBorders>
            <w:vAlign w:val="bottom"/>
          </w:tcPr>
          <w:p w14:paraId="77CD83D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  <w:tcBorders>
              <w:top w:val="single" w:sz="4" w:space="0" w:color="auto"/>
            </w:tcBorders>
            <w:vAlign w:val="bottom"/>
          </w:tcPr>
          <w:p w14:paraId="2248AA5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  <w:vAlign w:val="bottom"/>
          </w:tcPr>
          <w:p w14:paraId="58BB018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14:paraId="1935730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56504CCC" w14:textId="77777777" w:rsidTr="001B748B">
        <w:trPr>
          <w:gridAfter w:val="1"/>
          <w:wAfter w:w="265" w:type="dxa"/>
        </w:trPr>
        <w:tc>
          <w:tcPr>
            <w:tcW w:w="1001" w:type="dxa"/>
          </w:tcPr>
          <w:p w14:paraId="2FD10B2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</w:tcPr>
          <w:p w14:paraId="01A6836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</w:tcPr>
          <w:p w14:paraId="6C0C004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</w:tcPr>
          <w:p w14:paraId="23727E6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</w:tcPr>
          <w:p w14:paraId="7A69059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</w:tcPr>
          <w:p w14:paraId="2A097F6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</w:tcPr>
          <w:p w14:paraId="496A4A5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</w:tcPr>
          <w:p w14:paraId="0DB2F25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</w:tcPr>
          <w:p w14:paraId="25074A9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</w:tcPr>
          <w:p w14:paraId="23C681E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1171D04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2C7C8CE6" w14:textId="77777777" w:rsidTr="001B748B">
        <w:trPr>
          <w:gridAfter w:val="1"/>
          <w:wAfter w:w="265" w:type="dxa"/>
        </w:trPr>
        <w:tc>
          <w:tcPr>
            <w:tcW w:w="9095" w:type="dxa"/>
            <w:gridSpan w:val="33"/>
            <w:tcBorders>
              <w:bottom w:val="single" w:sz="4" w:space="0" w:color="auto"/>
            </w:tcBorders>
          </w:tcPr>
          <w:p w14:paraId="619F0480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Standardized Canonical Discriminant Function Coefficients</w:t>
            </w:r>
          </w:p>
        </w:tc>
      </w:tr>
      <w:tr w:rsidR="00F871EE" w:rsidRPr="005C0050" w14:paraId="3D773839" w14:textId="77777777" w:rsidTr="00F871EE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362AB2" w14:textId="77777777" w:rsidR="00F871EE" w:rsidRPr="005C0050" w:rsidRDefault="00F871EE" w:rsidP="001B748B">
            <w:pPr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10D205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Fe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O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55DE1C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6BF47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1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4B7E0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EBEE0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1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D818C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1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AFC076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Nb</w:t>
            </w:r>
          </w:p>
        </w:tc>
      </w:tr>
      <w:tr w:rsidR="00F871EE" w:rsidRPr="005C0050" w14:paraId="282B9477" w14:textId="77777777" w:rsidTr="001B748B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4B5E1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11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2440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19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228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E684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3B12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00FF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642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1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BAB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F871EE" w:rsidRPr="005C0050" w14:paraId="5A8B986C" w14:textId="77777777" w:rsidTr="001B748B">
        <w:trPr>
          <w:gridAfter w:val="1"/>
          <w:wAfter w:w="265" w:type="dxa"/>
        </w:trPr>
        <w:tc>
          <w:tcPr>
            <w:tcW w:w="1001" w:type="dxa"/>
            <w:tcBorders>
              <w:top w:val="single" w:sz="4" w:space="0" w:color="auto"/>
            </w:tcBorders>
          </w:tcPr>
          <w:p w14:paraId="2AEB6EE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</w:tcPr>
          <w:p w14:paraId="2509527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tcBorders>
              <w:top w:val="single" w:sz="4" w:space="0" w:color="auto"/>
            </w:tcBorders>
          </w:tcPr>
          <w:p w14:paraId="71AD062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  <w:tcBorders>
              <w:top w:val="single" w:sz="4" w:space="0" w:color="auto"/>
            </w:tcBorders>
          </w:tcPr>
          <w:p w14:paraId="15D0FF9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0DEA61B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  <w:tcBorders>
              <w:top w:val="single" w:sz="4" w:space="0" w:color="auto"/>
            </w:tcBorders>
          </w:tcPr>
          <w:p w14:paraId="73B411E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</w:tcPr>
          <w:p w14:paraId="5E1FDC5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single" w:sz="4" w:space="0" w:color="auto"/>
            </w:tcBorders>
          </w:tcPr>
          <w:p w14:paraId="0755584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  <w:tcBorders>
              <w:top w:val="single" w:sz="4" w:space="0" w:color="auto"/>
            </w:tcBorders>
          </w:tcPr>
          <w:p w14:paraId="7027EDE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</w:tcPr>
          <w:p w14:paraId="46DFE3B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6306B2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146EF279" w14:textId="77777777" w:rsidTr="001B748B">
        <w:trPr>
          <w:gridAfter w:val="1"/>
          <w:wAfter w:w="265" w:type="dxa"/>
        </w:trPr>
        <w:tc>
          <w:tcPr>
            <w:tcW w:w="1001" w:type="dxa"/>
          </w:tcPr>
          <w:p w14:paraId="38635E9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</w:tcPr>
          <w:p w14:paraId="5730D49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</w:tcPr>
          <w:p w14:paraId="0759A4B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</w:tcPr>
          <w:p w14:paraId="1510C8D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</w:tcPr>
          <w:p w14:paraId="3FF68B9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</w:tcPr>
          <w:p w14:paraId="705620B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</w:tcPr>
          <w:p w14:paraId="33328FF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</w:tcPr>
          <w:p w14:paraId="35C984B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</w:tcPr>
          <w:p w14:paraId="0EF6459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</w:tcPr>
          <w:p w14:paraId="18D8802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44B9514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0BD16A32" w14:textId="77777777" w:rsidTr="001B748B">
        <w:trPr>
          <w:gridAfter w:val="1"/>
          <w:wAfter w:w="265" w:type="dxa"/>
        </w:trPr>
        <w:tc>
          <w:tcPr>
            <w:tcW w:w="9095" w:type="dxa"/>
            <w:gridSpan w:val="33"/>
            <w:tcBorders>
              <w:bottom w:val="single" w:sz="4" w:space="0" w:color="auto"/>
            </w:tcBorders>
          </w:tcPr>
          <w:p w14:paraId="7F58C6D9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Eigenvalues</w:t>
            </w:r>
          </w:p>
        </w:tc>
      </w:tr>
      <w:tr w:rsidR="00F871EE" w:rsidRPr="005C0050" w14:paraId="6B87AEB1" w14:textId="77777777" w:rsidTr="00F871EE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E3C146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20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7A94B6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20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A7F4BD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202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64E2C8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22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5CF09E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Canonical Correlation</w:t>
            </w:r>
          </w:p>
        </w:tc>
      </w:tr>
      <w:tr w:rsidR="00F871EE" w:rsidRPr="005C0050" w14:paraId="7068EB98" w14:textId="77777777" w:rsidTr="001B748B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5BF93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20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34D3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.288</w:t>
            </w:r>
          </w:p>
        </w:tc>
        <w:tc>
          <w:tcPr>
            <w:tcW w:w="20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C0A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8A6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29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992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876</w:t>
            </w:r>
          </w:p>
        </w:tc>
      </w:tr>
      <w:tr w:rsidR="00F871EE" w:rsidRPr="005C0050" w14:paraId="4A97A1AC" w14:textId="77777777" w:rsidTr="001B748B">
        <w:trPr>
          <w:gridAfter w:val="1"/>
          <w:wAfter w:w="265" w:type="dxa"/>
        </w:trPr>
        <w:tc>
          <w:tcPr>
            <w:tcW w:w="1001" w:type="dxa"/>
            <w:tcBorders>
              <w:top w:val="single" w:sz="4" w:space="0" w:color="auto"/>
            </w:tcBorders>
          </w:tcPr>
          <w:p w14:paraId="0423072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</w:tcPr>
          <w:p w14:paraId="4ED724F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tcBorders>
              <w:top w:val="single" w:sz="4" w:space="0" w:color="auto"/>
            </w:tcBorders>
          </w:tcPr>
          <w:p w14:paraId="2EB2B70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  <w:tcBorders>
              <w:top w:val="single" w:sz="4" w:space="0" w:color="auto"/>
            </w:tcBorders>
          </w:tcPr>
          <w:p w14:paraId="19238AF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0395F06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  <w:tcBorders>
              <w:top w:val="single" w:sz="4" w:space="0" w:color="auto"/>
            </w:tcBorders>
          </w:tcPr>
          <w:p w14:paraId="2A3489B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</w:tcPr>
          <w:p w14:paraId="3C950E3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single" w:sz="4" w:space="0" w:color="auto"/>
            </w:tcBorders>
          </w:tcPr>
          <w:p w14:paraId="3D4E7BA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  <w:tcBorders>
              <w:top w:val="single" w:sz="4" w:space="0" w:color="auto"/>
            </w:tcBorders>
          </w:tcPr>
          <w:p w14:paraId="06EA168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</w:tcPr>
          <w:p w14:paraId="5D6DF0C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5DBA2E8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47668BA1" w14:textId="77777777" w:rsidTr="001B748B">
        <w:trPr>
          <w:gridAfter w:val="1"/>
          <w:wAfter w:w="265" w:type="dxa"/>
        </w:trPr>
        <w:tc>
          <w:tcPr>
            <w:tcW w:w="1001" w:type="dxa"/>
          </w:tcPr>
          <w:p w14:paraId="362218E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gridSpan w:val="3"/>
          </w:tcPr>
          <w:p w14:paraId="5522327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gridSpan w:val="3"/>
          </w:tcPr>
          <w:p w14:paraId="1BF6727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gridSpan w:val="6"/>
          </w:tcPr>
          <w:p w14:paraId="58932A4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gridSpan w:val="2"/>
          </w:tcPr>
          <w:p w14:paraId="20C901B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gridSpan w:val="5"/>
          </w:tcPr>
          <w:p w14:paraId="5A52A35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gridSpan w:val="2"/>
          </w:tcPr>
          <w:p w14:paraId="2F520C3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gridSpan w:val="3"/>
          </w:tcPr>
          <w:p w14:paraId="79AC57C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4"/>
          </w:tcPr>
          <w:p w14:paraId="63AF478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4" w:type="dxa"/>
            <w:gridSpan w:val="3"/>
          </w:tcPr>
          <w:p w14:paraId="5658CE2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27E9978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6C594D9C" w14:textId="77777777" w:rsidTr="001B748B">
        <w:tc>
          <w:tcPr>
            <w:tcW w:w="9360" w:type="dxa"/>
            <w:gridSpan w:val="34"/>
            <w:tcBorders>
              <w:bottom w:val="single" w:sz="4" w:space="0" w:color="auto"/>
            </w:tcBorders>
          </w:tcPr>
          <w:p w14:paraId="44076FD0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sz w:val="18"/>
                <w:szCs w:val="18"/>
              </w:rPr>
              <w:t>Classification Results</w:t>
            </w:r>
          </w:p>
        </w:tc>
      </w:tr>
      <w:tr w:rsidR="00F871EE" w:rsidRPr="005C0050" w14:paraId="53136E3D" w14:textId="77777777" w:rsidTr="00F871EE">
        <w:tc>
          <w:tcPr>
            <w:tcW w:w="1546" w:type="dxa"/>
            <w:gridSpan w:val="3"/>
            <w:shd w:val="clear" w:color="auto" w:fill="D9D9D9" w:themeFill="background1" w:themeFillShade="D9"/>
          </w:tcPr>
          <w:p w14:paraId="39034BB7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73" w:type="dxa"/>
            <w:gridSpan w:val="6"/>
            <w:shd w:val="clear" w:color="auto" w:fill="D9D9D9" w:themeFill="background1" w:themeFillShade="D9"/>
            <w:vAlign w:val="bottom"/>
          </w:tcPr>
          <w:p w14:paraId="4E7C70A4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4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A1028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Predicted Source</w:t>
            </w:r>
          </w:p>
        </w:tc>
        <w:tc>
          <w:tcPr>
            <w:tcW w:w="2101" w:type="dxa"/>
            <w:gridSpan w:val="7"/>
            <w:shd w:val="clear" w:color="auto" w:fill="D9D9D9" w:themeFill="background1" w:themeFillShade="D9"/>
            <w:vAlign w:val="center"/>
          </w:tcPr>
          <w:p w14:paraId="124A9A7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F871EE" w:rsidRPr="005C0050" w14:paraId="4121AA80" w14:textId="77777777" w:rsidTr="00F871EE">
        <w:tc>
          <w:tcPr>
            <w:tcW w:w="154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78F2CD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7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0777BD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9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89829F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Eiao Group 1</w:t>
            </w:r>
          </w:p>
        </w:tc>
        <w:tc>
          <w:tcPr>
            <w:tcW w:w="2101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4FC5C" w14:textId="7A7EA3A7" w:rsidR="00F871EE" w:rsidRPr="005C0050" w:rsidRDefault="00BE5D9E" w:rsidP="004021A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Atikea NH</w:t>
            </w:r>
          </w:p>
        </w:tc>
        <w:tc>
          <w:tcPr>
            <w:tcW w:w="2101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20CCB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F871EE" w:rsidRPr="005C0050" w14:paraId="0CF9025A" w14:textId="77777777" w:rsidTr="001B748B">
        <w:tc>
          <w:tcPr>
            <w:tcW w:w="1397" w:type="dxa"/>
            <w:gridSpan w:val="2"/>
            <w:tcBorders>
              <w:top w:val="single" w:sz="4" w:space="0" w:color="auto"/>
            </w:tcBorders>
          </w:tcPr>
          <w:p w14:paraId="4396D9C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Actual</w:t>
            </w:r>
          </w:p>
        </w:tc>
        <w:tc>
          <w:tcPr>
            <w:tcW w:w="1793" w:type="dxa"/>
            <w:gridSpan w:val="8"/>
            <w:tcBorders>
              <w:top w:val="single" w:sz="4" w:space="0" w:color="auto"/>
            </w:tcBorders>
            <w:vAlign w:val="bottom"/>
          </w:tcPr>
          <w:p w14:paraId="0D2D62A4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Eiao Group 1</w:t>
            </w:r>
          </w:p>
        </w:tc>
        <w:tc>
          <w:tcPr>
            <w:tcW w:w="2056" w:type="dxa"/>
            <w:gridSpan w:val="9"/>
            <w:tcBorders>
              <w:top w:val="single" w:sz="4" w:space="0" w:color="auto"/>
            </w:tcBorders>
            <w:vAlign w:val="center"/>
          </w:tcPr>
          <w:p w14:paraId="212DDBA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057" w:type="dxa"/>
            <w:gridSpan w:val="9"/>
            <w:tcBorders>
              <w:top w:val="single" w:sz="4" w:space="0" w:color="auto"/>
            </w:tcBorders>
            <w:vAlign w:val="center"/>
          </w:tcPr>
          <w:p w14:paraId="7750B11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gridSpan w:val="6"/>
            <w:tcBorders>
              <w:top w:val="single" w:sz="4" w:space="0" w:color="auto"/>
            </w:tcBorders>
            <w:vAlign w:val="center"/>
          </w:tcPr>
          <w:p w14:paraId="6DA5CEB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11</w:t>
            </w:r>
          </w:p>
        </w:tc>
      </w:tr>
      <w:tr w:rsidR="00F871EE" w:rsidRPr="005C0050" w14:paraId="60E9096B" w14:textId="77777777" w:rsidTr="001B748B">
        <w:tc>
          <w:tcPr>
            <w:tcW w:w="1397" w:type="dxa"/>
            <w:gridSpan w:val="2"/>
          </w:tcPr>
          <w:p w14:paraId="47DBFA81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Source</w:t>
            </w:r>
          </w:p>
        </w:tc>
        <w:tc>
          <w:tcPr>
            <w:tcW w:w="1793" w:type="dxa"/>
            <w:gridSpan w:val="8"/>
            <w:vAlign w:val="bottom"/>
          </w:tcPr>
          <w:p w14:paraId="5D260F76" w14:textId="62B467C4" w:rsidR="00F871EE" w:rsidRPr="005C0050" w:rsidRDefault="00BE5D9E" w:rsidP="00117E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Atikea NH</w:t>
            </w:r>
          </w:p>
        </w:tc>
        <w:tc>
          <w:tcPr>
            <w:tcW w:w="2056" w:type="dxa"/>
            <w:gridSpan w:val="9"/>
            <w:vAlign w:val="center"/>
          </w:tcPr>
          <w:p w14:paraId="182C119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gridSpan w:val="9"/>
            <w:vAlign w:val="center"/>
          </w:tcPr>
          <w:p w14:paraId="6DAB7AA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57" w:type="dxa"/>
            <w:gridSpan w:val="6"/>
            <w:vAlign w:val="center"/>
          </w:tcPr>
          <w:p w14:paraId="668D970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 w:rsidR="00F871EE" w:rsidRPr="005C0050" w14:paraId="605CAF07" w14:textId="77777777" w:rsidTr="00541A93"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1B2815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7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DDA225" w14:textId="77777777" w:rsidR="00F871EE" w:rsidRPr="005C0050" w:rsidRDefault="00F871EE" w:rsidP="001B748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Artifacts</w:t>
            </w:r>
          </w:p>
        </w:tc>
        <w:tc>
          <w:tcPr>
            <w:tcW w:w="205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22A3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05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AC32B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E2921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141</w:t>
            </w:r>
          </w:p>
        </w:tc>
      </w:tr>
      <w:tr w:rsidR="00F871EE" w:rsidRPr="005C0050" w14:paraId="28BEA03F" w14:textId="77777777" w:rsidTr="001B748B">
        <w:tc>
          <w:tcPr>
            <w:tcW w:w="1397" w:type="dxa"/>
            <w:gridSpan w:val="2"/>
          </w:tcPr>
          <w:p w14:paraId="5EB389CA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gridSpan w:val="8"/>
            <w:vAlign w:val="bottom"/>
          </w:tcPr>
          <w:p w14:paraId="28B9F9F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6" w:type="dxa"/>
            <w:gridSpan w:val="9"/>
            <w:vAlign w:val="center"/>
          </w:tcPr>
          <w:p w14:paraId="01B6CAE1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gridSpan w:val="9"/>
            <w:vAlign w:val="center"/>
          </w:tcPr>
          <w:p w14:paraId="5C91C6EB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gridSpan w:val="6"/>
            <w:vAlign w:val="center"/>
          </w:tcPr>
          <w:p w14:paraId="5F891384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871EE" w:rsidRPr="005C0050" w14:paraId="4769446A" w14:textId="77777777" w:rsidTr="001B748B">
        <w:tc>
          <w:tcPr>
            <w:tcW w:w="1397" w:type="dxa"/>
            <w:gridSpan w:val="2"/>
          </w:tcPr>
          <w:p w14:paraId="34165CF1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ross-validated</w:t>
            </w:r>
          </w:p>
        </w:tc>
        <w:tc>
          <w:tcPr>
            <w:tcW w:w="1793" w:type="dxa"/>
            <w:gridSpan w:val="8"/>
            <w:vAlign w:val="bottom"/>
          </w:tcPr>
          <w:p w14:paraId="58F84B09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Eiao Group 1</w:t>
            </w:r>
          </w:p>
        </w:tc>
        <w:tc>
          <w:tcPr>
            <w:tcW w:w="2056" w:type="dxa"/>
            <w:gridSpan w:val="9"/>
            <w:vAlign w:val="center"/>
          </w:tcPr>
          <w:p w14:paraId="48638F0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057" w:type="dxa"/>
            <w:gridSpan w:val="9"/>
            <w:vAlign w:val="center"/>
          </w:tcPr>
          <w:p w14:paraId="2E72FBE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gridSpan w:val="6"/>
            <w:vAlign w:val="center"/>
          </w:tcPr>
          <w:p w14:paraId="0C377AA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11</w:t>
            </w:r>
          </w:p>
        </w:tc>
      </w:tr>
      <w:tr w:rsidR="00F871EE" w:rsidRPr="005C0050" w14:paraId="5C0BFBDB" w14:textId="77777777" w:rsidTr="001B748B">
        <w:tc>
          <w:tcPr>
            <w:tcW w:w="1397" w:type="dxa"/>
            <w:gridSpan w:val="2"/>
            <w:tcBorders>
              <w:bottom w:val="single" w:sz="4" w:space="0" w:color="auto"/>
            </w:tcBorders>
          </w:tcPr>
          <w:p w14:paraId="2C7277F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793" w:type="dxa"/>
            <w:gridSpan w:val="8"/>
            <w:tcBorders>
              <w:bottom w:val="single" w:sz="4" w:space="0" w:color="auto"/>
            </w:tcBorders>
            <w:vAlign w:val="bottom"/>
          </w:tcPr>
          <w:p w14:paraId="3E720AD0" w14:textId="3DFDB221" w:rsidR="00F871EE" w:rsidRPr="005C0050" w:rsidRDefault="00BE5D9E" w:rsidP="00117E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Atikea NH</w:t>
            </w:r>
          </w:p>
        </w:tc>
        <w:tc>
          <w:tcPr>
            <w:tcW w:w="2056" w:type="dxa"/>
            <w:gridSpan w:val="9"/>
            <w:tcBorders>
              <w:bottom w:val="single" w:sz="4" w:space="0" w:color="auto"/>
            </w:tcBorders>
            <w:vAlign w:val="center"/>
          </w:tcPr>
          <w:p w14:paraId="3815A89A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7" w:type="dxa"/>
            <w:gridSpan w:val="9"/>
            <w:tcBorders>
              <w:bottom w:val="single" w:sz="4" w:space="0" w:color="auto"/>
            </w:tcBorders>
            <w:vAlign w:val="center"/>
          </w:tcPr>
          <w:p w14:paraId="31F1EA0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57" w:type="dxa"/>
            <w:gridSpan w:val="6"/>
            <w:tcBorders>
              <w:bottom w:val="single" w:sz="4" w:space="0" w:color="auto"/>
            </w:tcBorders>
            <w:vAlign w:val="center"/>
          </w:tcPr>
          <w:p w14:paraId="28ABA5F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 w:rsidR="00F871EE" w:rsidRPr="005C0050" w14:paraId="25BDC1DD" w14:textId="77777777" w:rsidTr="001A592C">
        <w:tc>
          <w:tcPr>
            <w:tcW w:w="9360" w:type="dxa"/>
            <w:gridSpan w:val="34"/>
            <w:tcBorders>
              <w:top w:val="single" w:sz="4" w:space="0" w:color="auto"/>
            </w:tcBorders>
          </w:tcPr>
          <w:p w14:paraId="52C9E0B1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99.2% of original grouped cases correctly classified.</w:t>
            </w:r>
          </w:p>
        </w:tc>
      </w:tr>
      <w:tr w:rsidR="00F871EE" w:rsidRPr="005C0050" w14:paraId="05DA80A1" w14:textId="77777777" w:rsidTr="001A592C">
        <w:tc>
          <w:tcPr>
            <w:tcW w:w="9360" w:type="dxa"/>
            <w:gridSpan w:val="34"/>
          </w:tcPr>
          <w:p w14:paraId="7BC313C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98.8% of cross-validated grouped cases correctly classified.</w:t>
            </w:r>
          </w:p>
        </w:tc>
      </w:tr>
    </w:tbl>
    <w:p w14:paraId="2A8550F8" w14:textId="77777777" w:rsidR="00F871EE" w:rsidRPr="005C0050" w:rsidRDefault="00F871EE" w:rsidP="00F871EE"/>
    <w:p w14:paraId="57800193" w14:textId="77777777" w:rsidR="00F871EE" w:rsidRPr="005C0050" w:rsidRDefault="00F871EE" w:rsidP="00F871EE"/>
    <w:p w14:paraId="64C9492E" w14:textId="77777777" w:rsidR="00F871EE" w:rsidRPr="005C0050" w:rsidRDefault="00F871EE" w:rsidP="00F871EE"/>
    <w:p w14:paraId="19094F51" w14:textId="77777777" w:rsidR="00F871EE" w:rsidRPr="005C0050" w:rsidRDefault="00F871EE" w:rsidP="00F871EE"/>
    <w:p w14:paraId="15349598" w14:textId="77777777" w:rsidR="00F871EE" w:rsidRPr="005C0050" w:rsidRDefault="00F871EE" w:rsidP="00F871EE"/>
    <w:p w14:paraId="1D5BA06B" w14:textId="77777777" w:rsidR="00F871EE" w:rsidRPr="005C0050" w:rsidRDefault="00F871EE" w:rsidP="00F871EE"/>
    <w:p w14:paraId="5F25E530" w14:textId="77777777" w:rsidR="00F871EE" w:rsidRPr="005C0050" w:rsidRDefault="00F871EE" w:rsidP="00F871EE"/>
    <w:p w14:paraId="4BD644BE" w14:textId="77777777" w:rsidR="00F871EE" w:rsidRPr="005C0050" w:rsidRDefault="00F871EE" w:rsidP="00F871EE"/>
    <w:p w14:paraId="761812D9" w14:textId="77777777" w:rsidR="00F871EE" w:rsidRPr="005C0050" w:rsidRDefault="00F871EE" w:rsidP="00F871EE"/>
    <w:p w14:paraId="14980945" w14:textId="77777777" w:rsidR="00F871EE" w:rsidRPr="005C0050" w:rsidRDefault="00F871EE" w:rsidP="00F871EE"/>
    <w:p w14:paraId="27A8480D" w14:textId="5E2D166F" w:rsidR="00F871EE" w:rsidRPr="005C0050" w:rsidRDefault="006F5F5B" w:rsidP="00F871EE">
      <w:r>
        <w:rPr>
          <w:b/>
        </w:rPr>
        <w:lastRenderedPageBreak/>
        <w:t>S1</w:t>
      </w:r>
      <w:r>
        <w:rPr>
          <w:b/>
        </w:rPr>
        <w:t>d</w:t>
      </w:r>
      <w:r>
        <w:rPr>
          <w:b/>
        </w:rPr>
        <w:t xml:space="preserve"> </w:t>
      </w:r>
      <w:r w:rsidRPr="005C0050">
        <w:rPr>
          <w:b/>
        </w:rPr>
        <w:t>Table.</w:t>
      </w:r>
      <w:r w:rsidR="00F871EE" w:rsidRPr="005C0050">
        <w:t xml:space="preserve"> Summary data for discriminant function analysis of Group 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409"/>
        <w:gridCol w:w="153"/>
        <w:gridCol w:w="628"/>
        <w:gridCol w:w="201"/>
        <w:gridCol w:w="279"/>
        <w:gridCol w:w="355"/>
        <w:gridCol w:w="57"/>
        <w:gridCol w:w="33"/>
        <w:gridCol w:w="137"/>
        <w:gridCol w:w="531"/>
        <w:gridCol w:w="259"/>
        <w:gridCol w:w="298"/>
        <w:gridCol w:w="613"/>
        <w:gridCol w:w="102"/>
        <w:gridCol w:w="110"/>
        <w:gridCol w:w="10"/>
        <w:gridCol w:w="602"/>
        <w:gridCol w:w="233"/>
        <w:gridCol w:w="482"/>
        <w:gridCol w:w="75"/>
        <w:gridCol w:w="228"/>
        <w:gridCol w:w="412"/>
        <w:gridCol w:w="51"/>
        <w:gridCol w:w="422"/>
        <w:gridCol w:w="241"/>
        <w:gridCol w:w="38"/>
        <w:gridCol w:w="112"/>
        <w:gridCol w:w="565"/>
        <w:gridCol w:w="715"/>
      </w:tblGrid>
      <w:tr w:rsidR="00F871EE" w:rsidRPr="005C0050" w14:paraId="60D2DA38" w14:textId="77777777" w:rsidTr="001B748B">
        <w:tc>
          <w:tcPr>
            <w:tcW w:w="1009" w:type="dxa"/>
          </w:tcPr>
          <w:p w14:paraId="7DE0E61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37E842F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645D0D1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60CCEB2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3065F3F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524BFD9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484BE3D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227191F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79F9942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76B5C42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363315A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7460F47D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  <w:vAlign w:val="bottom"/>
          </w:tcPr>
          <w:p w14:paraId="140A90C8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Pooled Within-Groups Correlation Matrix</w:t>
            </w:r>
          </w:p>
        </w:tc>
      </w:tr>
      <w:tr w:rsidR="00F871EE" w:rsidRPr="005C0050" w14:paraId="5CBADDED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904337" w14:textId="77777777" w:rsidR="00F871EE" w:rsidRPr="005C0050" w:rsidRDefault="00F871EE" w:rsidP="001B748B">
            <w:pPr>
              <w:rPr>
                <w:b/>
              </w:rPr>
            </w:pPr>
          </w:p>
        </w:tc>
        <w:tc>
          <w:tcPr>
            <w:tcW w:w="1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6F6CB9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Fe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O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AAC394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1E04D1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ABB019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8F97AE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r</w:t>
            </w:r>
          </w:p>
        </w:tc>
      </w:tr>
      <w:tr w:rsidR="00F871EE" w:rsidRPr="005C0050" w14:paraId="525FD705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07E0C6A3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670" w:type="dxa"/>
            <w:gridSpan w:val="5"/>
            <w:tcBorders>
              <w:top w:val="single" w:sz="4" w:space="0" w:color="auto"/>
            </w:tcBorders>
            <w:vAlign w:val="bottom"/>
          </w:tcPr>
          <w:p w14:paraId="5531002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70" w:type="dxa"/>
            <w:gridSpan w:val="7"/>
            <w:tcBorders>
              <w:top w:val="single" w:sz="4" w:space="0" w:color="auto"/>
            </w:tcBorders>
            <w:vAlign w:val="bottom"/>
          </w:tcPr>
          <w:p w14:paraId="53DFC71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</w:tcBorders>
            <w:vAlign w:val="bottom"/>
          </w:tcPr>
          <w:p w14:paraId="4AE4840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670" w:type="dxa"/>
            <w:gridSpan w:val="6"/>
            <w:tcBorders>
              <w:top w:val="single" w:sz="4" w:space="0" w:color="auto"/>
            </w:tcBorders>
            <w:vAlign w:val="bottom"/>
          </w:tcPr>
          <w:p w14:paraId="3BAB05B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671" w:type="dxa"/>
            <w:gridSpan w:val="5"/>
            <w:tcBorders>
              <w:top w:val="single" w:sz="4" w:space="0" w:color="auto"/>
            </w:tcBorders>
            <w:vAlign w:val="bottom"/>
          </w:tcPr>
          <w:p w14:paraId="2B074E9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</w:p>
        </w:tc>
      </w:tr>
      <w:tr w:rsidR="00F871EE" w:rsidRPr="005C0050" w14:paraId="3E7E15CB" w14:textId="77777777" w:rsidTr="001B748B">
        <w:tc>
          <w:tcPr>
            <w:tcW w:w="1009" w:type="dxa"/>
            <w:vAlign w:val="bottom"/>
          </w:tcPr>
          <w:p w14:paraId="41C8A991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Fe</w:t>
            </w:r>
            <w:r w:rsidRPr="005C0050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  <w:r w:rsidRPr="005C0050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70" w:type="dxa"/>
            <w:gridSpan w:val="5"/>
            <w:vAlign w:val="bottom"/>
          </w:tcPr>
          <w:p w14:paraId="4A1DF5D8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bottom"/>
          </w:tcPr>
          <w:p w14:paraId="7A6D34F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670" w:type="dxa"/>
            <w:gridSpan w:val="6"/>
            <w:vAlign w:val="bottom"/>
          </w:tcPr>
          <w:p w14:paraId="4A95A4D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670" w:type="dxa"/>
            <w:gridSpan w:val="6"/>
            <w:vAlign w:val="bottom"/>
          </w:tcPr>
          <w:p w14:paraId="69E2E13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671" w:type="dxa"/>
            <w:gridSpan w:val="5"/>
            <w:vAlign w:val="bottom"/>
          </w:tcPr>
          <w:p w14:paraId="3FE7E66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F871EE" w:rsidRPr="005C0050" w14:paraId="41AB1C5E" w14:textId="77777777" w:rsidTr="001B748B">
        <w:tc>
          <w:tcPr>
            <w:tcW w:w="1009" w:type="dxa"/>
            <w:vAlign w:val="bottom"/>
          </w:tcPr>
          <w:p w14:paraId="0616DE92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670" w:type="dxa"/>
            <w:gridSpan w:val="5"/>
            <w:vAlign w:val="bottom"/>
          </w:tcPr>
          <w:p w14:paraId="36654801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bottom"/>
          </w:tcPr>
          <w:p w14:paraId="66881458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6"/>
            <w:vAlign w:val="bottom"/>
          </w:tcPr>
          <w:p w14:paraId="0D8166D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670" w:type="dxa"/>
            <w:gridSpan w:val="6"/>
            <w:vAlign w:val="bottom"/>
          </w:tcPr>
          <w:p w14:paraId="3852E4A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671" w:type="dxa"/>
            <w:gridSpan w:val="5"/>
            <w:vAlign w:val="bottom"/>
          </w:tcPr>
          <w:p w14:paraId="5F1B9EE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49</w:t>
            </w:r>
          </w:p>
        </w:tc>
      </w:tr>
      <w:tr w:rsidR="00F871EE" w:rsidRPr="005C0050" w14:paraId="77E04A29" w14:textId="77777777" w:rsidTr="001B748B">
        <w:tc>
          <w:tcPr>
            <w:tcW w:w="1009" w:type="dxa"/>
            <w:vAlign w:val="bottom"/>
          </w:tcPr>
          <w:p w14:paraId="5C6C1AF0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Rb</w:t>
            </w:r>
          </w:p>
        </w:tc>
        <w:tc>
          <w:tcPr>
            <w:tcW w:w="1670" w:type="dxa"/>
            <w:gridSpan w:val="5"/>
            <w:vAlign w:val="bottom"/>
          </w:tcPr>
          <w:p w14:paraId="3A524C65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bottom"/>
          </w:tcPr>
          <w:p w14:paraId="0249850E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6"/>
            <w:vAlign w:val="bottom"/>
          </w:tcPr>
          <w:p w14:paraId="59820CB4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6"/>
            <w:vAlign w:val="bottom"/>
          </w:tcPr>
          <w:p w14:paraId="6D2E2C1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71" w:type="dxa"/>
            <w:gridSpan w:val="5"/>
            <w:vAlign w:val="bottom"/>
          </w:tcPr>
          <w:p w14:paraId="1F5E188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</w:tr>
      <w:tr w:rsidR="00F871EE" w:rsidRPr="005C0050" w14:paraId="38575E6D" w14:textId="77777777" w:rsidTr="001B748B">
        <w:tc>
          <w:tcPr>
            <w:tcW w:w="1009" w:type="dxa"/>
            <w:vAlign w:val="bottom"/>
          </w:tcPr>
          <w:p w14:paraId="7289F38A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70" w:type="dxa"/>
            <w:gridSpan w:val="5"/>
            <w:vAlign w:val="bottom"/>
          </w:tcPr>
          <w:p w14:paraId="3150DDA9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gridSpan w:val="7"/>
            <w:vAlign w:val="bottom"/>
          </w:tcPr>
          <w:p w14:paraId="06545EDC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6"/>
            <w:vAlign w:val="bottom"/>
          </w:tcPr>
          <w:p w14:paraId="6DC7D5D1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6"/>
            <w:vAlign w:val="bottom"/>
          </w:tcPr>
          <w:p w14:paraId="2662A019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gridSpan w:val="5"/>
            <w:vAlign w:val="bottom"/>
          </w:tcPr>
          <w:p w14:paraId="30A4AB9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</w:tr>
      <w:tr w:rsidR="00F871EE" w:rsidRPr="005C0050" w14:paraId="40EBB059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0ACE59A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  <w:vAlign w:val="bottom"/>
          </w:tcPr>
          <w:p w14:paraId="2951741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  <w:vAlign w:val="bottom"/>
          </w:tcPr>
          <w:p w14:paraId="34E07BB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  <w:vAlign w:val="bottom"/>
          </w:tcPr>
          <w:p w14:paraId="22F5F22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  <w:vAlign w:val="bottom"/>
          </w:tcPr>
          <w:p w14:paraId="50573BC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  <w:vAlign w:val="bottom"/>
          </w:tcPr>
          <w:p w14:paraId="3D9DF07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F1E68D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CA8934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bottom"/>
          </w:tcPr>
          <w:p w14:paraId="6A27448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F7D470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041BFDF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0269343A" w14:textId="77777777" w:rsidTr="001B748B">
        <w:tc>
          <w:tcPr>
            <w:tcW w:w="1009" w:type="dxa"/>
          </w:tcPr>
          <w:p w14:paraId="2CD90D3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1DDCCA6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3A4CA51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2965F92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48146E4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52D6EE6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1A85057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7C2F7F7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453A053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5DE8160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2BA20A1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7A7AD781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190546D3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Standardized Canonical Discriminant Function Coefficients</w:t>
            </w:r>
          </w:p>
        </w:tc>
      </w:tr>
      <w:tr w:rsidR="00F871EE" w:rsidRPr="005C0050" w14:paraId="01EBA1A7" w14:textId="77777777" w:rsidTr="00F871E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AA7250" w14:textId="77777777" w:rsidR="00F871EE" w:rsidRPr="005C0050" w:rsidRDefault="00F871EE" w:rsidP="001B748B">
            <w:pPr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F04A0C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555FD0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Fe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O</w:t>
            </w:r>
            <w:r w:rsidRPr="005C0050">
              <w:rPr>
                <w:rFonts w:ascii="Calibri" w:hAnsi="Calibri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4983E8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5630D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Rb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9CDF4E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2F9171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Zr</w:t>
            </w:r>
          </w:p>
        </w:tc>
      </w:tr>
      <w:tr w:rsidR="00F871EE" w:rsidRPr="005C0050" w14:paraId="187A82F4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47A5320C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1391" w:type="dxa"/>
            <w:gridSpan w:val="4"/>
            <w:tcBorders>
              <w:top w:val="single" w:sz="4" w:space="0" w:color="auto"/>
            </w:tcBorders>
            <w:vAlign w:val="bottom"/>
          </w:tcPr>
          <w:p w14:paraId="277DE0E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bottom"/>
          </w:tcPr>
          <w:p w14:paraId="232A205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bottom"/>
          </w:tcPr>
          <w:p w14:paraId="222861D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</w:tcBorders>
            <w:vAlign w:val="bottom"/>
          </w:tcPr>
          <w:p w14:paraId="023DFE4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</w:tcBorders>
            <w:vAlign w:val="bottom"/>
          </w:tcPr>
          <w:p w14:paraId="1F4F96D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</w:tcBorders>
            <w:vAlign w:val="bottom"/>
          </w:tcPr>
          <w:p w14:paraId="4B5BB6A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1.143</w:t>
            </w:r>
          </w:p>
        </w:tc>
      </w:tr>
      <w:tr w:rsidR="00F871EE" w:rsidRPr="005C0050" w14:paraId="6B9402E0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EFE8828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1391" w:type="dxa"/>
            <w:gridSpan w:val="4"/>
            <w:tcBorders>
              <w:bottom w:val="single" w:sz="4" w:space="0" w:color="auto"/>
            </w:tcBorders>
            <w:vAlign w:val="bottom"/>
          </w:tcPr>
          <w:p w14:paraId="75BA453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bottom"/>
          </w:tcPr>
          <w:p w14:paraId="05FF25C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bottom"/>
          </w:tcPr>
          <w:p w14:paraId="28591D6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392" w:type="dxa"/>
            <w:gridSpan w:val="4"/>
            <w:tcBorders>
              <w:bottom w:val="single" w:sz="4" w:space="0" w:color="auto"/>
            </w:tcBorders>
            <w:vAlign w:val="bottom"/>
          </w:tcPr>
          <w:p w14:paraId="7DCAF28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92" w:type="dxa"/>
            <w:gridSpan w:val="6"/>
            <w:tcBorders>
              <w:bottom w:val="single" w:sz="4" w:space="0" w:color="auto"/>
            </w:tcBorders>
            <w:vAlign w:val="bottom"/>
          </w:tcPr>
          <w:p w14:paraId="6DC62E2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392" w:type="dxa"/>
            <w:gridSpan w:val="3"/>
            <w:tcBorders>
              <w:bottom w:val="single" w:sz="4" w:space="0" w:color="auto"/>
            </w:tcBorders>
            <w:vAlign w:val="bottom"/>
          </w:tcPr>
          <w:p w14:paraId="66E49E26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-0.302</w:t>
            </w:r>
          </w:p>
        </w:tc>
      </w:tr>
      <w:tr w:rsidR="00F871EE" w:rsidRPr="005C0050" w14:paraId="3BAB94BB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283F3AD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1CC23B4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</w:tcPr>
          <w:p w14:paraId="6268EA7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</w:tcPr>
          <w:p w14:paraId="6DF7784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49CDF33D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7CF954E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043A474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4ACC6AD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</w:tcPr>
          <w:p w14:paraId="1F2BBF5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6C57D1B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014DE9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136E02C9" w14:textId="77777777" w:rsidTr="001B748B">
        <w:tc>
          <w:tcPr>
            <w:tcW w:w="1009" w:type="dxa"/>
          </w:tcPr>
          <w:p w14:paraId="40758FE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791F0482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35FCDCC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40AE60F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7CCB813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2628AA0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01102F1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64EBE0B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4819D33C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21C96D8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477CA25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4E6876A4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7E6D9E8D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bCs/>
                <w:color w:val="000000"/>
                <w:sz w:val="18"/>
                <w:szCs w:val="18"/>
              </w:rPr>
              <w:t>Eigenvalues</w:t>
            </w:r>
          </w:p>
        </w:tc>
      </w:tr>
      <w:tr w:rsidR="00F871EE" w:rsidRPr="002E2E43" w14:paraId="0FEFF234" w14:textId="77777777" w:rsidTr="002E2E43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9C4F51" w14:textId="77777777" w:rsidR="00F871EE" w:rsidRPr="002E2E43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20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9B92D1" w14:textId="77777777" w:rsidR="00F871EE" w:rsidRPr="002E2E43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E2E43">
              <w:rPr>
                <w:b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208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5C4533" w14:textId="77777777" w:rsidR="00F871EE" w:rsidRPr="002E2E43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E2E43">
              <w:rPr>
                <w:b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20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D7973C" w14:textId="77777777" w:rsidR="00F871EE" w:rsidRPr="002E2E43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E2E43">
              <w:rPr>
                <w:b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D1AD3E" w14:textId="77777777" w:rsidR="00F871EE" w:rsidRPr="002E2E43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E2E43">
              <w:rPr>
                <w:b/>
                <w:color w:val="000000"/>
                <w:sz w:val="18"/>
                <w:szCs w:val="18"/>
              </w:rPr>
              <w:t>Canonical Correlation</w:t>
            </w:r>
          </w:p>
        </w:tc>
      </w:tr>
      <w:tr w:rsidR="00F871EE" w:rsidRPr="005C0050" w14:paraId="10CC7BC0" w14:textId="77777777" w:rsidTr="001B748B"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032B5DBB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1</w:t>
            </w:r>
          </w:p>
        </w:tc>
        <w:tc>
          <w:tcPr>
            <w:tcW w:w="2082" w:type="dxa"/>
            <w:gridSpan w:val="7"/>
            <w:tcBorders>
              <w:top w:val="single" w:sz="4" w:space="0" w:color="auto"/>
            </w:tcBorders>
            <w:vAlign w:val="center"/>
          </w:tcPr>
          <w:p w14:paraId="31B7823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42.699</w:t>
            </w:r>
          </w:p>
        </w:tc>
        <w:tc>
          <w:tcPr>
            <w:tcW w:w="2083" w:type="dxa"/>
            <w:gridSpan w:val="8"/>
            <w:tcBorders>
              <w:top w:val="single" w:sz="4" w:space="0" w:color="auto"/>
            </w:tcBorders>
            <w:vAlign w:val="center"/>
          </w:tcPr>
          <w:p w14:paraId="680A283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2093" w:type="dxa"/>
            <w:gridSpan w:val="8"/>
            <w:tcBorders>
              <w:top w:val="single" w:sz="4" w:space="0" w:color="auto"/>
            </w:tcBorders>
            <w:vAlign w:val="center"/>
          </w:tcPr>
          <w:p w14:paraId="68B54FA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2093" w:type="dxa"/>
            <w:gridSpan w:val="6"/>
            <w:tcBorders>
              <w:top w:val="single" w:sz="4" w:space="0" w:color="auto"/>
            </w:tcBorders>
            <w:vAlign w:val="center"/>
          </w:tcPr>
          <w:p w14:paraId="0EBD575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988</w:t>
            </w:r>
          </w:p>
        </w:tc>
      </w:tr>
      <w:tr w:rsidR="00F871EE" w:rsidRPr="005C0050" w14:paraId="30D6FBD2" w14:textId="77777777" w:rsidTr="001B748B"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0FB431BF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Function 2</w:t>
            </w:r>
          </w:p>
        </w:tc>
        <w:tc>
          <w:tcPr>
            <w:tcW w:w="2082" w:type="dxa"/>
            <w:gridSpan w:val="7"/>
            <w:tcBorders>
              <w:bottom w:val="single" w:sz="4" w:space="0" w:color="auto"/>
            </w:tcBorders>
            <w:vAlign w:val="center"/>
          </w:tcPr>
          <w:p w14:paraId="0EE51A52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.695</w:t>
            </w:r>
          </w:p>
        </w:tc>
        <w:tc>
          <w:tcPr>
            <w:tcW w:w="2083" w:type="dxa"/>
            <w:gridSpan w:val="8"/>
            <w:tcBorders>
              <w:bottom w:val="single" w:sz="4" w:space="0" w:color="auto"/>
            </w:tcBorders>
            <w:vAlign w:val="center"/>
          </w:tcPr>
          <w:p w14:paraId="062F7C88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093" w:type="dxa"/>
            <w:gridSpan w:val="8"/>
            <w:tcBorders>
              <w:bottom w:val="single" w:sz="4" w:space="0" w:color="auto"/>
            </w:tcBorders>
            <w:vAlign w:val="center"/>
          </w:tcPr>
          <w:p w14:paraId="66C91E7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093" w:type="dxa"/>
            <w:gridSpan w:val="6"/>
            <w:tcBorders>
              <w:bottom w:val="single" w:sz="4" w:space="0" w:color="auto"/>
            </w:tcBorders>
            <w:vAlign w:val="center"/>
          </w:tcPr>
          <w:p w14:paraId="4CA353E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0.793</w:t>
            </w:r>
          </w:p>
        </w:tc>
      </w:tr>
      <w:tr w:rsidR="00F871EE" w:rsidRPr="005C0050" w14:paraId="5DE4112E" w14:textId="77777777" w:rsidTr="001B748B">
        <w:tc>
          <w:tcPr>
            <w:tcW w:w="1009" w:type="dxa"/>
            <w:tcBorders>
              <w:top w:val="single" w:sz="4" w:space="0" w:color="auto"/>
            </w:tcBorders>
          </w:tcPr>
          <w:p w14:paraId="4287698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</w:tcPr>
          <w:p w14:paraId="5FE8296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auto"/>
            </w:tcBorders>
          </w:tcPr>
          <w:p w14:paraId="6889013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</w:tcBorders>
          </w:tcPr>
          <w:p w14:paraId="6B00D95F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  <w:tcBorders>
              <w:top w:val="single" w:sz="4" w:space="0" w:color="auto"/>
            </w:tcBorders>
          </w:tcPr>
          <w:p w14:paraId="1AA0006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auto"/>
            </w:tcBorders>
          </w:tcPr>
          <w:p w14:paraId="073C690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</w:tcPr>
          <w:p w14:paraId="339603D1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1D1D2D56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</w:tcPr>
          <w:p w14:paraId="03610FD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</w:tcPr>
          <w:p w14:paraId="3DAA600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C330F7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22B19F88" w14:textId="77777777" w:rsidTr="001B748B">
        <w:tc>
          <w:tcPr>
            <w:tcW w:w="1009" w:type="dxa"/>
          </w:tcPr>
          <w:p w14:paraId="1173F53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190" w:type="dxa"/>
            <w:gridSpan w:val="3"/>
          </w:tcPr>
          <w:p w14:paraId="28932137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gridSpan w:val="3"/>
          </w:tcPr>
          <w:p w14:paraId="2F6DF37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gridSpan w:val="5"/>
          </w:tcPr>
          <w:p w14:paraId="28226783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gridSpan w:val="3"/>
          </w:tcPr>
          <w:p w14:paraId="4AE9DE6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22" w:type="dxa"/>
            <w:gridSpan w:val="3"/>
          </w:tcPr>
          <w:p w14:paraId="09064979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14:paraId="513D6CF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3C89260E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14:paraId="7485AC04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14:paraId="472519DA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</w:tcPr>
          <w:p w14:paraId="755D9888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</w:tr>
      <w:tr w:rsidR="00F871EE" w:rsidRPr="005C0050" w14:paraId="60D2C176" w14:textId="77777777" w:rsidTr="001B748B">
        <w:tc>
          <w:tcPr>
            <w:tcW w:w="9360" w:type="dxa"/>
            <w:gridSpan w:val="30"/>
            <w:tcBorders>
              <w:bottom w:val="single" w:sz="4" w:space="0" w:color="auto"/>
            </w:tcBorders>
          </w:tcPr>
          <w:p w14:paraId="1341DD48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  <w:r w:rsidRPr="005C0050">
              <w:rPr>
                <w:b/>
                <w:sz w:val="18"/>
                <w:szCs w:val="18"/>
              </w:rPr>
              <w:t>Classification Results</w:t>
            </w:r>
          </w:p>
        </w:tc>
      </w:tr>
      <w:tr w:rsidR="00F871EE" w:rsidRPr="005C0050" w14:paraId="6AE8C86F" w14:textId="77777777" w:rsidTr="00F871EE">
        <w:tc>
          <w:tcPr>
            <w:tcW w:w="1571" w:type="dxa"/>
            <w:gridSpan w:val="3"/>
            <w:shd w:val="clear" w:color="auto" w:fill="D9D9D9" w:themeFill="background1" w:themeFillShade="D9"/>
          </w:tcPr>
          <w:p w14:paraId="1054AF73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  <w:vAlign w:val="bottom"/>
          </w:tcPr>
          <w:p w14:paraId="1BDB919E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956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6E0EC6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             Predicted source</w:t>
            </w:r>
          </w:p>
        </w:tc>
        <w:tc>
          <w:tcPr>
            <w:tcW w:w="1280" w:type="dxa"/>
            <w:gridSpan w:val="2"/>
            <w:shd w:val="clear" w:color="auto" w:fill="D9D9D9" w:themeFill="background1" w:themeFillShade="D9"/>
            <w:vAlign w:val="bottom"/>
          </w:tcPr>
          <w:p w14:paraId="06399A80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F871EE" w:rsidRPr="005C0050" w14:paraId="5EA68820" w14:textId="77777777" w:rsidTr="00F871EE">
        <w:tc>
          <w:tcPr>
            <w:tcW w:w="157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5E4368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55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4CDB00" w14:textId="77777777" w:rsidR="00F871EE" w:rsidRPr="005C0050" w:rsidRDefault="00F871EE" w:rsidP="001B748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A7055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Hiva Oa</w:t>
            </w: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3444D9" w14:textId="1438FBA3" w:rsidR="00F871EE" w:rsidRPr="005C0050" w:rsidRDefault="00BE5D9E" w:rsidP="00117E6E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Taiohae NH</w:t>
            </w:r>
          </w:p>
        </w:tc>
        <w:tc>
          <w:tcPr>
            <w:tcW w:w="127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1F5C0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Eiao Group II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7D9414" w14:textId="77777777" w:rsidR="00F871EE" w:rsidRPr="005C0050" w:rsidRDefault="00F871EE" w:rsidP="001B748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F871EE" w:rsidRPr="005C0050" w14:paraId="3DB7AD0B" w14:textId="77777777" w:rsidTr="001B748B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5C10AB1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Actual</w:t>
            </w:r>
          </w:p>
        </w:tc>
        <w:tc>
          <w:tcPr>
            <w:tcW w:w="1843" w:type="dxa"/>
            <w:gridSpan w:val="8"/>
            <w:tcBorders>
              <w:top w:val="single" w:sz="4" w:space="0" w:color="auto"/>
            </w:tcBorders>
            <w:vAlign w:val="bottom"/>
          </w:tcPr>
          <w:p w14:paraId="49C404B0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Hiva Oa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vAlign w:val="center"/>
          </w:tcPr>
          <w:p w14:paraId="7FF4AC5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gridSpan w:val="8"/>
            <w:tcBorders>
              <w:top w:val="single" w:sz="4" w:space="0" w:color="auto"/>
            </w:tcBorders>
            <w:vAlign w:val="center"/>
          </w:tcPr>
          <w:p w14:paraId="6884DF6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6"/>
            <w:tcBorders>
              <w:top w:val="single" w:sz="4" w:space="0" w:color="auto"/>
            </w:tcBorders>
            <w:vAlign w:val="center"/>
          </w:tcPr>
          <w:p w14:paraId="4C7C0D46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vAlign w:val="center"/>
          </w:tcPr>
          <w:p w14:paraId="4E160481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F871EE" w:rsidRPr="005C0050" w14:paraId="39A9498F" w14:textId="77777777" w:rsidTr="001B748B">
        <w:tc>
          <w:tcPr>
            <w:tcW w:w="1418" w:type="dxa"/>
            <w:gridSpan w:val="2"/>
          </w:tcPr>
          <w:p w14:paraId="4A765337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Source</w:t>
            </w:r>
          </w:p>
        </w:tc>
        <w:tc>
          <w:tcPr>
            <w:tcW w:w="1843" w:type="dxa"/>
            <w:gridSpan w:val="8"/>
            <w:vAlign w:val="bottom"/>
          </w:tcPr>
          <w:p w14:paraId="3863451D" w14:textId="18148027" w:rsidR="00F871EE" w:rsidRPr="005C0050" w:rsidRDefault="00BE5D9E" w:rsidP="00117E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Taiohae NH</w:t>
            </w:r>
          </w:p>
        </w:tc>
        <w:tc>
          <w:tcPr>
            <w:tcW w:w="1701" w:type="dxa"/>
            <w:gridSpan w:val="4"/>
            <w:vAlign w:val="center"/>
          </w:tcPr>
          <w:p w14:paraId="535F4519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vAlign w:val="center"/>
          </w:tcPr>
          <w:p w14:paraId="08EAA893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gridSpan w:val="6"/>
            <w:vAlign w:val="center"/>
          </w:tcPr>
          <w:p w14:paraId="2D51D6BC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gridSpan w:val="2"/>
            <w:vAlign w:val="center"/>
          </w:tcPr>
          <w:p w14:paraId="37A7C12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F871EE" w:rsidRPr="005C0050" w14:paraId="1AB49E79" w14:textId="77777777" w:rsidTr="001B748B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E77D7BB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bottom w:val="single" w:sz="4" w:space="0" w:color="auto"/>
            </w:tcBorders>
            <w:vAlign w:val="bottom"/>
          </w:tcPr>
          <w:p w14:paraId="469BE02C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Eiao Group II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vAlign w:val="center"/>
          </w:tcPr>
          <w:p w14:paraId="64F3DD83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vAlign w:val="center"/>
          </w:tcPr>
          <w:p w14:paraId="7A85C925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6"/>
            <w:tcBorders>
              <w:bottom w:val="single" w:sz="4" w:space="0" w:color="auto"/>
            </w:tcBorders>
            <w:vAlign w:val="center"/>
          </w:tcPr>
          <w:p w14:paraId="7982997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vAlign w:val="center"/>
          </w:tcPr>
          <w:p w14:paraId="22470C6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F871EE" w:rsidRPr="005C0050" w14:paraId="6354C00F" w14:textId="77777777" w:rsidTr="00541A93"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303883" w14:textId="77777777" w:rsidR="00F871EE" w:rsidRPr="005C0050" w:rsidRDefault="00F871EE" w:rsidP="001B748B">
            <w:pPr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F4C80A" w14:textId="77777777" w:rsidR="00F871EE" w:rsidRPr="005C0050" w:rsidRDefault="00F871EE" w:rsidP="001B748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b/>
                <w:color w:val="000000"/>
                <w:sz w:val="18"/>
                <w:szCs w:val="18"/>
              </w:rPr>
              <w:t>Artifact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AB084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9E4DC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DADEE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64D6A" w14:textId="77777777" w:rsidR="00F871EE" w:rsidRPr="005C0050" w:rsidRDefault="00F871EE" w:rsidP="001B748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F871EE" w:rsidRPr="005C0050" w14:paraId="5576CFDF" w14:textId="77777777" w:rsidTr="001B748B">
        <w:tc>
          <w:tcPr>
            <w:tcW w:w="1418" w:type="dxa"/>
            <w:gridSpan w:val="2"/>
          </w:tcPr>
          <w:p w14:paraId="4558F683" w14:textId="77777777" w:rsidR="00F871EE" w:rsidRPr="005C0050" w:rsidRDefault="00F871EE" w:rsidP="001B74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vAlign w:val="bottom"/>
          </w:tcPr>
          <w:p w14:paraId="00F5CB1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vAlign w:val="bottom"/>
          </w:tcPr>
          <w:p w14:paraId="707E1B55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vAlign w:val="bottom"/>
          </w:tcPr>
          <w:p w14:paraId="30EB7920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6"/>
            <w:vAlign w:val="bottom"/>
          </w:tcPr>
          <w:p w14:paraId="54929F8F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gridSpan w:val="2"/>
            <w:vAlign w:val="bottom"/>
          </w:tcPr>
          <w:p w14:paraId="1800101C" w14:textId="77777777" w:rsidR="00F871EE" w:rsidRPr="005C0050" w:rsidRDefault="00F871EE" w:rsidP="001B74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871EE" w:rsidRPr="005C0050" w14:paraId="0729B91D" w14:textId="77777777" w:rsidTr="001B748B">
        <w:tc>
          <w:tcPr>
            <w:tcW w:w="1418" w:type="dxa"/>
            <w:gridSpan w:val="2"/>
          </w:tcPr>
          <w:p w14:paraId="4A1185B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color w:val="000000"/>
                <w:sz w:val="18"/>
                <w:szCs w:val="18"/>
              </w:rPr>
              <w:t>Cross-validated</w:t>
            </w:r>
          </w:p>
        </w:tc>
        <w:tc>
          <w:tcPr>
            <w:tcW w:w="1843" w:type="dxa"/>
            <w:gridSpan w:val="8"/>
            <w:vAlign w:val="bottom"/>
          </w:tcPr>
          <w:p w14:paraId="1D437FF2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Hiva Oa</w:t>
            </w:r>
          </w:p>
        </w:tc>
        <w:tc>
          <w:tcPr>
            <w:tcW w:w="1701" w:type="dxa"/>
            <w:gridSpan w:val="4"/>
            <w:vAlign w:val="center"/>
          </w:tcPr>
          <w:p w14:paraId="41901ED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gridSpan w:val="8"/>
            <w:vAlign w:val="center"/>
          </w:tcPr>
          <w:p w14:paraId="50FAD85E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6"/>
            <w:vAlign w:val="center"/>
          </w:tcPr>
          <w:p w14:paraId="424B80F0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vAlign w:val="center"/>
          </w:tcPr>
          <w:p w14:paraId="659E5B84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F871EE" w:rsidRPr="005C0050" w14:paraId="45829DBA" w14:textId="77777777" w:rsidTr="001B748B">
        <w:tc>
          <w:tcPr>
            <w:tcW w:w="1418" w:type="dxa"/>
            <w:gridSpan w:val="2"/>
          </w:tcPr>
          <w:p w14:paraId="66AF3F10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vAlign w:val="bottom"/>
          </w:tcPr>
          <w:p w14:paraId="6C13251F" w14:textId="4B871A5B" w:rsidR="00F871EE" w:rsidRPr="005C0050" w:rsidRDefault="00BE5D9E" w:rsidP="00117E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Taiohae NH</w:t>
            </w:r>
          </w:p>
        </w:tc>
        <w:tc>
          <w:tcPr>
            <w:tcW w:w="1701" w:type="dxa"/>
            <w:gridSpan w:val="4"/>
            <w:vAlign w:val="center"/>
          </w:tcPr>
          <w:p w14:paraId="35840E13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vAlign w:val="center"/>
          </w:tcPr>
          <w:p w14:paraId="261CB377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gridSpan w:val="6"/>
            <w:vAlign w:val="center"/>
          </w:tcPr>
          <w:p w14:paraId="361D976D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gridSpan w:val="2"/>
            <w:vAlign w:val="center"/>
          </w:tcPr>
          <w:p w14:paraId="2846F71B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F871EE" w:rsidRPr="005C0050" w14:paraId="56D73D2C" w14:textId="77777777" w:rsidTr="001B748B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EE9B705" w14:textId="77777777" w:rsidR="00F871EE" w:rsidRPr="005C0050" w:rsidRDefault="00F871EE" w:rsidP="001B748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8"/>
            <w:tcBorders>
              <w:bottom w:val="single" w:sz="4" w:space="0" w:color="auto"/>
            </w:tcBorders>
            <w:vAlign w:val="bottom"/>
          </w:tcPr>
          <w:p w14:paraId="271F1B7A" w14:textId="77777777" w:rsidR="00F871EE" w:rsidRPr="005C0050" w:rsidRDefault="00F871EE" w:rsidP="001B74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Eiao Group II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vAlign w:val="center"/>
          </w:tcPr>
          <w:p w14:paraId="6F6DD6EF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vAlign w:val="center"/>
          </w:tcPr>
          <w:p w14:paraId="63DB70D4" w14:textId="77777777" w:rsidR="00F871EE" w:rsidRPr="005C0050" w:rsidRDefault="00F871EE" w:rsidP="001B74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6"/>
            <w:tcBorders>
              <w:bottom w:val="single" w:sz="4" w:space="0" w:color="auto"/>
            </w:tcBorders>
            <w:vAlign w:val="center"/>
          </w:tcPr>
          <w:p w14:paraId="74846555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vAlign w:val="center"/>
          </w:tcPr>
          <w:p w14:paraId="16305270" w14:textId="77777777" w:rsidR="00F871EE" w:rsidRPr="005C0050" w:rsidRDefault="00F871EE" w:rsidP="001B74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5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F871EE" w:rsidRPr="005C0050" w14:paraId="6DFC02F8" w14:textId="77777777" w:rsidTr="001A592C">
        <w:tc>
          <w:tcPr>
            <w:tcW w:w="9360" w:type="dxa"/>
            <w:gridSpan w:val="30"/>
            <w:tcBorders>
              <w:top w:val="single" w:sz="4" w:space="0" w:color="auto"/>
            </w:tcBorders>
          </w:tcPr>
          <w:p w14:paraId="1A529A74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100.0% of original grouped cases correctly classified.</w:t>
            </w:r>
          </w:p>
        </w:tc>
      </w:tr>
      <w:tr w:rsidR="00F871EE" w:rsidRPr="005C0050" w14:paraId="522A88B5" w14:textId="77777777" w:rsidTr="001A592C">
        <w:tc>
          <w:tcPr>
            <w:tcW w:w="9360" w:type="dxa"/>
            <w:gridSpan w:val="30"/>
          </w:tcPr>
          <w:p w14:paraId="780AD216" w14:textId="77777777" w:rsidR="00F871EE" w:rsidRPr="005C0050" w:rsidRDefault="00F871EE" w:rsidP="001B748B">
            <w:pPr>
              <w:rPr>
                <w:sz w:val="18"/>
                <w:szCs w:val="18"/>
              </w:rPr>
            </w:pPr>
            <w:r w:rsidRPr="005C0050">
              <w:rPr>
                <w:sz w:val="18"/>
                <w:szCs w:val="18"/>
              </w:rPr>
              <w:t>100.0% of cross-validated grouped cases correctly classified.</w:t>
            </w:r>
          </w:p>
        </w:tc>
      </w:tr>
    </w:tbl>
    <w:p w14:paraId="44CB6531" w14:textId="77777777" w:rsidR="00F871EE" w:rsidRPr="005C0050" w:rsidRDefault="00F871EE" w:rsidP="00F871EE"/>
    <w:p w14:paraId="49F5CFAF" w14:textId="77777777" w:rsidR="00F871EE" w:rsidRPr="005C0050" w:rsidRDefault="00F871EE" w:rsidP="00F871EE"/>
    <w:p w14:paraId="762D3FF7" w14:textId="77777777" w:rsidR="00F871EE" w:rsidRPr="005C0050" w:rsidRDefault="00F871EE" w:rsidP="00F871EE">
      <w:pPr>
        <w:rPr>
          <w:b/>
        </w:rPr>
      </w:pPr>
      <w:bookmarkStart w:id="0" w:name="_GoBack"/>
      <w:bookmarkEnd w:id="0"/>
    </w:p>
    <w:sectPr w:rsidR="00F871EE" w:rsidRPr="005C0050" w:rsidSect="00917567">
      <w:footerReference w:type="default" r:id="rId8"/>
      <w:type w:val="continuous"/>
      <w:pgSz w:w="12240" w:h="15840"/>
      <w:pgMar w:top="1440" w:right="1440" w:bottom="1440" w:left="1440" w:header="708" w:footer="708" w:gutter="0"/>
      <w:cols w:space="34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03C5A" w14:textId="77777777" w:rsidR="00F00C87" w:rsidRDefault="00F00C87" w:rsidP="006E5142">
      <w:pPr>
        <w:spacing w:after="0" w:line="240" w:lineRule="auto"/>
      </w:pPr>
      <w:r>
        <w:separator/>
      </w:r>
    </w:p>
  </w:endnote>
  <w:endnote w:type="continuationSeparator" w:id="0">
    <w:p w14:paraId="6D97075B" w14:textId="77777777" w:rsidR="00F00C87" w:rsidRDefault="00F00C87" w:rsidP="006E5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259999"/>
      <w:docPartObj>
        <w:docPartGallery w:val="Page Numbers (Bottom of Page)"/>
        <w:docPartUnique/>
      </w:docPartObj>
    </w:sdtPr>
    <w:sdtEndPr/>
    <w:sdtContent>
      <w:sdt>
        <w:sdtPr>
          <w:id w:val="319707786"/>
          <w:docPartObj>
            <w:docPartGallery w:val="Page Numbers (Top of Page)"/>
            <w:docPartUnique/>
          </w:docPartObj>
        </w:sdtPr>
        <w:sdtEndPr/>
        <w:sdtContent>
          <w:p w14:paraId="7515D316" w14:textId="77777777" w:rsidR="00E43A92" w:rsidRDefault="00E43A9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F4B9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F4B9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4FE508" w14:textId="77777777" w:rsidR="00E43A92" w:rsidRDefault="00E43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F0761" w14:textId="77777777" w:rsidR="00F00C87" w:rsidRDefault="00F00C87" w:rsidP="006E5142">
      <w:pPr>
        <w:spacing w:after="0" w:line="240" w:lineRule="auto"/>
      </w:pPr>
      <w:r>
        <w:separator/>
      </w:r>
    </w:p>
  </w:footnote>
  <w:footnote w:type="continuationSeparator" w:id="0">
    <w:p w14:paraId="6991F61F" w14:textId="77777777" w:rsidR="00F00C87" w:rsidRDefault="00F00C87" w:rsidP="006E5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1158F"/>
    <w:multiLevelType w:val="hybridMultilevel"/>
    <w:tmpl w:val="104E069C"/>
    <w:lvl w:ilvl="0" w:tplc="6FD475D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B418EF"/>
    <w:multiLevelType w:val="hybridMultilevel"/>
    <w:tmpl w:val="210ABE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409E1"/>
    <w:multiLevelType w:val="hybridMultilevel"/>
    <w:tmpl w:val="3B942694"/>
    <w:lvl w:ilvl="0" w:tplc="2D9053B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66486"/>
    <w:multiLevelType w:val="hybridMultilevel"/>
    <w:tmpl w:val="252208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75E7A"/>
    <w:multiLevelType w:val="hybridMultilevel"/>
    <w:tmpl w:val="35FC879A"/>
    <w:lvl w:ilvl="0" w:tplc="71A07094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0v0s4dxfvfez0dnvfrry2a5xeawvsx5v&quot;&gt;MSA EndNote Library Working Copy&lt;record-ids&gt;&lt;item&gt;403&lt;/item&gt;&lt;item&gt;913&lt;/item&gt;&lt;item&gt;1224&lt;/item&gt;&lt;/record-ids&gt;&lt;/item&gt;&lt;/Libraries&gt;"/>
  </w:docVars>
  <w:rsids>
    <w:rsidRoot w:val="0051726A"/>
    <w:rsid w:val="000011C0"/>
    <w:rsid w:val="00047490"/>
    <w:rsid w:val="00082B05"/>
    <w:rsid w:val="00111E2F"/>
    <w:rsid w:val="00117E6E"/>
    <w:rsid w:val="00125195"/>
    <w:rsid w:val="0013063C"/>
    <w:rsid w:val="00161437"/>
    <w:rsid w:val="0019281C"/>
    <w:rsid w:val="00195F29"/>
    <w:rsid w:val="001A592C"/>
    <w:rsid w:val="001B748B"/>
    <w:rsid w:val="001F0360"/>
    <w:rsid w:val="001F2CCC"/>
    <w:rsid w:val="001F7474"/>
    <w:rsid w:val="00217085"/>
    <w:rsid w:val="00223EFB"/>
    <w:rsid w:val="0023705D"/>
    <w:rsid w:val="0027121A"/>
    <w:rsid w:val="002A3C39"/>
    <w:rsid w:val="002E2E43"/>
    <w:rsid w:val="002E669D"/>
    <w:rsid w:val="002F4BE9"/>
    <w:rsid w:val="00324982"/>
    <w:rsid w:val="00344FA3"/>
    <w:rsid w:val="00363F87"/>
    <w:rsid w:val="00390272"/>
    <w:rsid w:val="003A4BBA"/>
    <w:rsid w:val="003A62E3"/>
    <w:rsid w:val="003E31B4"/>
    <w:rsid w:val="00400AEE"/>
    <w:rsid w:val="004021AA"/>
    <w:rsid w:val="00405EC7"/>
    <w:rsid w:val="004210D0"/>
    <w:rsid w:val="004260A5"/>
    <w:rsid w:val="004269DA"/>
    <w:rsid w:val="00460028"/>
    <w:rsid w:val="005022B3"/>
    <w:rsid w:val="005105FF"/>
    <w:rsid w:val="0051726A"/>
    <w:rsid w:val="00526584"/>
    <w:rsid w:val="00533A7B"/>
    <w:rsid w:val="00541852"/>
    <w:rsid w:val="00541A93"/>
    <w:rsid w:val="0054234A"/>
    <w:rsid w:val="005A3B16"/>
    <w:rsid w:val="005C0050"/>
    <w:rsid w:val="005C552E"/>
    <w:rsid w:val="005D3F4C"/>
    <w:rsid w:val="005E1C7F"/>
    <w:rsid w:val="005E71DF"/>
    <w:rsid w:val="00607DD9"/>
    <w:rsid w:val="0061402E"/>
    <w:rsid w:val="00616CF8"/>
    <w:rsid w:val="00636504"/>
    <w:rsid w:val="006936FD"/>
    <w:rsid w:val="006979DE"/>
    <w:rsid w:val="006B2874"/>
    <w:rsid w:val="006B29B1"/>
    <w:rsid w:val="006E5142"/>
    <w:rsid w:val="006F2E73"/>
    <w:rsid w:val="006F5F5B"/>
    <w:rsid w:val="006F72E4"/>
    <w:rsid w:val="00707AE2"/>
    <w:rsid w:val="0071458D"/>
    <w:rsid w:val="00782D3B"/>
    <w:rsid w:val="007B15A1"/>
    <w:rsid w:val="007E19B0"/>
    <w:rsid w:val="007E4D9D"/>
    <w:rsid w:val="007E7902"/>
    <w:rsid w:val="00875CF7"/>
    <w:rsid w:val="00881DB2"/>
    <w:rsid w:val="0088634D"/>
    <w:rsid w:val="00892728"/>
    <w:rsid w:val="008B18A2"/>
    <w:rsid w:val="008C0F59"/>
    <w:rsid w:val="008C48DB"/>
    <w:rsid w:val="008F350F"/>
    <w:rsid w:val="009163FD"/>
    <w:rsid w:val="00917567"/>
    <w:rsid w:val="00952E52"/>
    <w:rsid w:val="00953EB2"/>
    <w:rsid w:val="00962988"/>
    <w:rsid w:val="009809F6"/>
    <w:rsid w:val="00990A87"/>
    <w:rsid w:val="00995C5E"/>
    <w:rsid w:val="009D16A9"/>
    <w:rsid w:val="009E6B4C"/>
    <w:rsid w:val="00A0403D"/>
    <w:rsid w:val="00A223D5"/>
    <w:rsid w:val="00A35722"/>
    <w:rsid w:val="00A63C2C"/>
    <w:rsid w:val="00A64A5F"/>
    <w:rsid w:val="00A71273"/>
    <w:rsid w:val="00AA5333"/>
    <w:rsid w:val="00AE324C"/>
    <w:rsid w:val="00AE7009"/>
    <w:rsid w:val="00B17779"/>
    <w:rsid w:val="00B45399"/>
    <w:rsid w:val="00B6146E"/>
    <w:rsid w:val="00B6320E"/>
    <w:rsid w:val="00B63BDE"/>
    <w:rsid w:val="00B64C0A"/>
    <w:rsid w:val="00B72CC3"/>
    <w:rsid w:val="00BC6997"/>
    <w:rsid w:val="00BE5D9E"/>
    <w:rsid w:val="00C00C30"/>
    <w:rsid w:val="00C03613"/>
    <w:rsid w:val="00C10A8F"/>
    <w:rsid w:val="00C66404"/>
    <w:rsid w:val="00C9042F"/>
    <w:rsid w:val="00CF4B98"/>
    <w:rsid w:val="00D25A84"/>
    <w:rsid w:val="00D31FF6"/>
    <w:rsid w:val="00D950FC"/>
    <w:rsid w:val="00DC6B5D"/>
    <w:rsid w:val="00DE214D"/>
    <w:rsid w:val="00E0765D"/>
    <w:rsid w:val="00E43A92"/>
    <w:rsid w:val="00E55BF2"/>
    <w:rsid w:val="00ED22A5"/>
    <w:rsid w:val="00EF6573"/>
    <w:rsid w:val="00F00C87"/>
    <w:rsid w:val="00F570AA"/>
    <w:rsid w:val="00F576F6"/>
    <w:rsid w:val="00F84AD6"/>
    <w:rsid w:val="00F871EE"/>
    <w:rsid w:val="00FD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9B54"/>
  <w15:chartTrackingRefBased/>
  <w15:docId w15:val="{61592570-6D27-4BE0-A47B-0DDF0E5C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99"/>
  </w:style>
  <w:style w:type="paragraph" w:styleId="Heading1">
    <w:name w:val="heading 1"/>
    <w:basedOn w:val="Normal"/>
    <w:next w:val="Normal"/>
    <w:link w:val="Heading1Char"/>
    <w:uiPriority w:val="9"/>
    <w:qFormat/>
    <w:rsid w:val="0051726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26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6A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26A"/>
    <w:rPr>
      <w:rFonts w:eastAsiaTheme="majorEastAsia" w:cstheme="majorBidi"/>
      <w:b/>
      <w:szCs w:val="26"/>
    </w:rPr>
  </w:style>
  <w:style w:type="paragraph" w:styleId="NoSpacing">
    <w:name w:val="No Spacing"/>
    <w:uiPriority w:val="1"/>
    <w:qFormat/>
    <w:rsid w:val="0051726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2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51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142"/>
  </w:style>
  <w:style w:type="paragraph" w:styleId="Footer">
    <w:name w:val="footer"/>
    <w:basedOn w:val="Normal"/>
    <w:link w:val="Foot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142"/>
  </w:style>
  <w:style w:type="paragraph" w:styleId="FootnoteText">
    <w:name w:val="footnote text"/>
    <w:basedOn w:val="Normal"/>
    <w:link w:val="FootnoteTextChar"/>
    <w:uiPriority w:val="99"/>
    <w:semiHidden/>
    <w:unhideWhenUsed/>
    <w:rsid w:val="00C904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4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42F"/>
    <w:rPr>
      <w:vertAlign w:val="superscript"/>
    </w:rPr>
  </w:style>
  <w:style w:type="table" w:styleId="TableGrid">
    <w:name w:val="Table Grid"/>
    <w:basedOn w:val="TableNormal"/>
    <w:uiPriority w:val="59"/>
    <w:rsid w:val="00F87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6">
    <w:name w:val="xl26"/>
    <w:basedOn w:val="Normal"/>
    <w:rsid w:val="00F871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0AAB0-CB85-4A74-BB21-BC6707F64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calister</dc:creator>
  <cp:keywords/>
  <dc:description/>
  <cp:lastModifiedBy>andy mcalister</cp:lastModifiedBy>
  <cp:revision>2</cp:revision>
  <dcterms:created xsi:type="dcterms:W3CDTF">2017-08-04T13:26:00Z</dcterms:created>
  <dcterms:modified xsi:type="dcterms:W3CDTF">2017-08-04T13:26:00Z</dcterms:modified>
</cp:coreProperties>
</file>